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BBE72" w14:textId="5055888A" w:rsidR="00DD63B8" w:rsidRPr="00652C5E" w:rsidRDefault="006B3207" w:rsidP="00C3527F">
      <w:pPr>
        <w:spacing w:line="48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  <w:r w:rsidRPr="007F342C">
        <w:rPr>
          <w:b/>
          <w:sz w:val="24"/>
          <w:szCs w:val="24"/>
          <w:lang w:val="en-GB"/>
        </w:rPr>
        <w:t>S</w:t>
      </w:r>
      <w:r w:rsidR="00F317E6" w:rsidRPr="007F342C">
        <w:rPr>
          <w:b/>
          <w:sz w:val="24"/>
          <w:szCs w:val="24"/>
          <w:lang w:val="en-GB"/>
        </w:rPr>
        <w:t>2</w:t>
      </w:r>
      <w:r w:rsidRPr="007F342C">
        <w:rPr>
          <w:b/>
          <w:sz w:val="24"/>
          <w:szCs w:val="24"/>
          <w:lang w:val="en-GB"/>
        </w:rPr>
        <w:t xml:space="preserve"> </w:t>
      </w:r>
      <w:r w:rsidR="00F317E6" w:rsidRPr="007F342C">
        <w:rPr>
          <w:b/>
          <w:sz w:val="24"/>
          <w:szCs w:val="24"/>
          <w:lang w:val="en-GB"/>
        </w:rPr>
        <w:t>Table</w:t>
      </w:r>
      <w:r w:rsidR="00DD63B8" w:rsidRPr="007F342C">
        <w:rPr>
          <w:b/>
          <w:sz w:val="24"/>
          <w:szCs w:val="24"/>
          <w:lang w:val="en-GB"/>
        </w:rPr>
        <w:t>.</w:t>
      </w:r>
      <w:r w:rsidR="00DD63B8" w:rsidRPr="00652C5E">
        <w:rPr>
          <w:sz w:val="24"/>
          <w:szCs w:val="24"/>
          <w:lang w:val="en-GB"/>
        </w:rPr>
        <w:t xml:space="preserve"> </w:t>
      </w:r>
      <w:r w:rsidR="00DD63B8" w:rsidRPr="00D34A57">
        <w:rPr>
          <w:b/>
          <w:sz w:val="24"/>
          <w:szCs w:val="24"/>
          <w:lang w:val="en-GB"/>
          <w:rPrChange w:id="1" w:author="Hilda de Jong" w:date="2017-12-21T01:26:00Z">
            <w:rPr>
              <w:sz w:val="24"/>
              <w:szCs w:val="24"/>
              <w:lang w:val="en-GB"/>
            </w:rPr>
          </w:rPrChange>
        </w:rPr>
        <w:t>Several sensitivity analyses to test the robustness of our findings</w:t>
      </w:r>
    </w:p>
    <w:tbl>
      <w:tblPr>
        <w:tblW w:w="1638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4323"/>
        <w:gridCol w:w="897"/>
        <w:gridCol w:w="900"/>
        <w:gridCol w:w="2070"/>
        <w:gridCol w:w="1980"/>
        <w:gridCol w:w="2070"/>
        <w:gridCol w:w="2070"/>
        <w:gridCol w:w="2070"/>
      </w:tblGrid>
      <w:tr w:rsidR="00DD63B8" w:rsidRPr="00652C5E" w14:paraId="4D839813" w14:textId="77777777" w:rsidTr="0047427F">
        <w:trPr>
          <w:trHeight w:val="288"/>
        </w:trPr>
        <w:tc>
          <w:tcPr>
            <w:tcW w:w="4323" w:type="dxa"/>
            <w:tcBorders>
              <w:top w:val="single" w:sz="12" w:space="0" w:color="auto"/>
            </w:tcBorders>
            <w:vAlign w:val="center"/>
          </w:tcPr>
          <w:p w14:paraId="03D60285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12" w:space="0" w:color="auto"/>
            </w:tcBorders>
            <w:vAlign w:val="center"/>
          </w:tcPr>
          <w:p w14:paraId="442B5965" w14:textId="77777777" w:rsidR="00DD63B8" w:rsidRPr="00652C5E" w:rsidRDefault="00DD63B8" w:rsidP="00C3527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E11508E" w14:textId="77777777" w:rsidR="00DD63B8" w:rsidRPr="00652C5E" w:rsidRDefault="00DD63B8" w:rsidP="00C3527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26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C41C3" w14:textId="4AAA509F" w:rsidR="00DD63B8" w:rsidRPr="00652C5E" w:rsidRDefault="000E17F1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djusted HR (99</w:t>
            </w:r>
            <w:r w:rsidR="00DD63B8" w:rsidRPr="00652C5E">
              <w:rPr>
                <w:sz w:val="24"/>
                <w:szCs w:val="24"/>
                <w:lang w:val="en-GB"/>
              </w:rPr>
              <w:t>% CI)</w:t>
            </w:r>
            <w:r w:rsidR="00DD63B8" w:rsidRPr="00652C5E">
              <w:rPr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DD63B8" w:rsidRPr="00652C5E" w14:paraId="253FD2E2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4C6E009F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nsitivity analyses</w:t>
            </w:r>
          </w:p>
        </w:tc>
        <w:tc>
          <w:tcPr>
            <w:tcW w:w="897" w:type="dxa"/>
            <w:vAlign w:val="center"/>
          </w:tcPr>
          <w:p w14:paraId="331AA6EF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RA</w:t>
            </w:r>
          </w:p>
        </w:tc>
        <w:tc>
          <w:tcPr>
            <w:tcW w:w="900" w:type="dxa"/>
          </w:tcPr>
          <w:p w14:paraId="2082EA21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IR</w:t>
            </w:r>
            <w:r w:rsidRPr="00652C5E">
              <w:rPr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95CBC85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Past statin us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5B90D90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Recent statin use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4A1F96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Current statin u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AA81E7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Current statin us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5464E89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Current statin use</w:t>
            </w:r>
          </w:p>
        </w:tc>
      </w:tr>
      <w:tr w:rsidR="00DD63B8" w:rsidRPr="00652C5E" w14:paraId="653D8D1A" w14:textId="77777777" w:rsidTr="0047427F">
        <w:trPr>
          <w:trHeight w:val="288"/>
        </w:trPr>
        <w:tc>
          <w:tcPr>
            <w:tcW w:w="4323" w:type="dxa"/>
            <w:tcBorders>
              <w:bottom w:val="single" w:sz="12" w:space="0" w:color="auto"/>
            </w:tcBorders>
            <w:vAlign w:val="center"/>
          </w:tcPr>
          <w:p w14:paraId="1C89FE59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74EF526D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(n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C3A2559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7DB783A5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0442599D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0749B81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47E5193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≤ 1 yea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4D0C203C" w14:textId="77777777" w:rsidR="00DD63B8" w:rsidRPr="00652C5E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52C5E">
              <w:rPr>
                <w:sz w:val="24"/>
                <w:szCs w:val="24"/>
                <w:lang w:val="en-GB"/>
              </w:rPr>
              <w:t>&gt; 1 year</w:t>
            </w:r>
          </w:p>
        </w:tc>
      </w:tr>
      <w:tr w:rsidR="00DD63B8" w:rsidRPr="00652C5E" w14:paraId="08FFD477" w14:textId="77777777" w:rsidTr="0047427F">
        <w:trPr>
          <w:trHeight w:val="288"/>
        </w:trPr>
        <w:tc>
          <w:tcPr>
            <w:tcW w:w="4323" w:type="dxa"/>
            <w:tcBorders>
              <w:top w:val="single" w:sz="12" w:space="0" w:color="auto"/>
            </w:tcBorders>
            <w:vAlign w:val="center"/>
          </w:tcPr>
          <w:p w14:paraId="055B04CD" w14:textId="6BD5FB93" w:rsidR="00DD63B8" w:rsidRPr="00012BD1" w:rsidRDefault="000E17F1" w:rsidP="00C3527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Restrict to RA patients referred to a rheumatologist </w:t>
            </w:r>
            <w:r w:rsidR="00DD63B8" w:rsidRPr="007F22EA">
              <w:rPr>
                <w:sz w:val="24"/>
                <w:szCs w:val="24"/>
                <w:u w:val="single"/>
                <w:lang w:val="en-GB"/>
              </w:rPr>
              <w:t>or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 received at l</w:t>
            </w:r>
            <w:r w:rsidR="009E1803">
              <w:rPr>
                <w:sz w:val="24"/>
                <w:szCs w:val="24"/>
                <w:lang w:val="en-GB"/>
              </w:rPr>
              <w:t>e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ast one prescription of </w:t>
            </w:r>
            <w:r w:rsidR="00DD63B8">
              <w:rPr>
                <w:sz w:val="24"/>
                <w:szCs w:val="24"/>
                <w:lang w:val="en-GB"/>
              </w:rPr>
              <w:t xml:space="preserve">a </w:t>
            </w:r>
            <w:r w:rsidR="00DD63B8" w:rsidRPr="00012BD1">
              <w:rPr>
                <w:sz w:val="24"/>
                <w:szCs w:val="24"/>
                <w:lang w:val="en-GB"/>
              </w:rPr>
              <w:t>DMARD after the first-time diagnosis of RA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vAlign w:val="center"/>
          </w:tcPr>
          <w:p w14:paraId="0FD3E499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97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EF576EE" w14:textId="77777777" w:rsidR="00DD63B8" w:rsidRPr="00CC0BBD" w:rsidRDefault="00DD63B8" w:rsidP="00C3527F">
            <w:pPr>
              <w:tabs>
                <w:tab w:val="center" w:pos="222"/>
              </w:tabs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39E06EE3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20 (0.9</w:t>
            </w:r>
            <w:r>
              <w:rPr>
                <w:sz w:val="24"/>
                <w:szCs w:val="24"/>
                <w:lang w:val="en-GB"/>
              </w:rPr>
              <w:t>8</w:t>
            </w:r>
            <w:r w:rsidRPr="00CC0BBD">
              <w:rPr>
                <w:sz w:val="24"/>
                <w:szCs w:val="24"/>
                <w:lang w:val="en-GB"/>
              </w:rPr>
              <w:t xml:space="preserve"> – 1.46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720ADFEA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3</w:t>
            </w:r>
            <w:r>
              <w:rPr>
                <w:sz w:val="24"/>
                <w:szCs w:val="24"/>
                <w:lang w:val="en-GB"/>
              </w:rPr>
              <w:t>4</w:t>
            </w:r>
            <w:r w:rsidRPr="00CC0BBD">
              <w:rPr>
                <w:sz w:val="24"/>
                <w:szCs w:val="24"/>
                <w:lang w:val="en-GB"/>
              </w:rPr>
              <w:t xml:space="preserve"> (1.08 – 1.6</w:t>
            </w:r>
            <w:r>
              <w:rPr>
                <w:sz w:val="24"/>
                <w:szCs w:val="24"/>
                <w:lang w:val="en-GB"/>
              </w:rPr>
              <w:t>7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63D11F7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04 (0.92 – 1.18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FE6F13F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8 (1.00 – 1.39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29C1C06D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0.98 (0.86 – 1.12)</w:t>
            </w:r>
          </w:p>
        </w:tc>
      </w:tr>
      <w:tr w:rsidR="00DD63B8" w:rsidRPr="00652C5E" w14:paraId="709A0A95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59869BEA" w14:textId="0B211989" w:rsidR="00DD63B8" w:rsidRPr="00652C5E" w:rsidRDefault="000E17F1" w:rsidP="00C3527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</w:t>
            </w:r>
            <w:r w:rsidR="00DD63B8" w:rsidRPr="00012BD1">
              <w:rPr>
                <w:sz w:val="24"/>
                <w:szCs w:val="24"/>
                <w:lang w:val="en-GB"/>
              </w:rPr>
              <w:t>Restrict to RA patients referred to a rheumatologist or received at l</w:t>
            </w:r>
            <w:r w:rsidR="009E1803">
              <w:rPr>
                <w:sz w:val="24"/>
                <w:szCs w:val="24"/>
                <w:lang w:val="en-GB"/>
              </w:rPr>
              <w:t>e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ast one prescription of </w:t>
            </w:r>
            <w:r w:rsidR="00DD63B8">
              <w:rPr>
                <w:sz w:val="24"/>
                <w:szCs w:val="24"/>
                <w:lang w:val="en-GB"/>
              </w:rPr>
              <w:t xml:space="preserve">a </w:t>
            </w:r>
            <w:r w:rsidR="00DD63B8" w:rsidRPr="00012BD1">
              <w:rPr>
                <w:sz w:val="24"/>
                <w:szCs w:val="24"/>
                <w:lang w:val="en-GB"/>
              </w:rPr>
              <w:t>DMARD</w:t>
            </w:r>
            <w:r w:rsidR="00DD63B8">
              <w:rPr>
                <w:sz w:val="24"/>
                <w:szCs w:val="24"/>
                <w:lang w:val="en-GB"/>
              </w:rPr>
              <w:t xml:space="preserve"> and/or received at least two prescriptions of corticosteroids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 after the first-time diagnosis of RA</w:t>
            </w:r>
          </w:p>
        </w:tc>
        <w:tc>
          <w:tcPr>
            <w:tcW w:w="897" w:type="dxa"/>
            <w:vAlign w:val="center"/>
          </w:tcPr>
          <w:p w14:paraId="1C18532D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,162</w:t>
            </w:r>
          </w:p>
        </w:tc>
        <w:tc>
          <w:tcPr>
            <w:tcW w:w="900" w:type="dxa"/>
            <w:vAlign w:val="center"/>
          </w:tcPr>
          <w:p w14:paraId="6C3B9FCA" w14:textId="77777777" w:rsidR="00DD63B8" w:rsidRPr="00CC0BBD" w:rsidRDefault="00DD63B8" w:rsidP="00C3527F">
            <w:pPr>
              <w:tabs>
                <w:tab w:val="center" w:pos="222"/>
              </w:tabs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5</w:t>
            </w:r>
          </w:p>
        </w:tc>
        <w:tc>
          <w:tcPr>
            <w:tcW w:w="2070" w:type="dxa"/>
            <w:vAlign w:val="center"/>
          </w:tcPr>
          <w:p w14:paraId="466DFC4C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8 (0.98 – 1.42)</w:t>
            </w:r>
          </w:p>
        </w:tc>
        <w:tc>
          <w:tcPr>
            <w:tcW w:w="1980" w:type="dxa"/>
            <w:vAlign w:val="center"/>
          </w:tcPr>
          <w:p w14:paraId="0474C974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9 (1.04 – 1.59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0F611274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</w:t>
            </w:r>
            <w:r w:rsidRPr="00CC0BBD">
              <w:rPr>
                <w:sz w:val="24"/>
                <w:szCs w:val="24"/>
                <w:lang w:val="en-GB"/>
              </w:rPr>
              <w:t xml:space="preserve"> (0.93 – 1.18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1A0D9F2B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6 (0.99 – 1.35)</w:t>
            </w:r>
          </w:p>
        </w:tc>
        <w:tc>
          <w:tcPr>
            <w:tcW w:w="2070" w:type="dxa"/>
            <w:vAlign w:val="center"/>
          </w:tcPr>
          <w:p w14:paraId="17A002D9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00 (0.88 – 1.13)</w:t>
            </w:r>
          </w:p>
        </w:tc>
      </w:tr>
      <w:tr w:rsidR="00DD63B8" w:rsidRPr="00652C5E" w14:paraId="451BB134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6094E878" w14:textId="4B69D259" w:rsidR="00DD63B8" w:rsidRPr="00652C5E" w:rsidRDefault="000E17F1" w:rsidP="00C3527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</w:t>
            </w:r>
            <w:r w:rsidR="00DD63B8" w:rsidRPr="00012BD1">
              <w:rPr>
                <w:sz w:val="24"/>
                <w:szCs w:val="24"/>
                <w:lang w:val="en-GB"/>
              </w:rPr>
              <w:t xml:space="preserve">Restrict to RA patients </w:t>
            </w:r>
            <w:r w:rsidR="00DD63B8">
              <w:rPr>
                <w:sz w:val="24"/>
                <w:szCs w:val="24"/>
                <w:lang w:val="en-GB"/>
              </w:rPr>
              <w:t>with at least one  medical record after the first-time diagnosis of RA</w:t>
            </w:r>
          </w:p>
        </w:tc>
        <w:tc>
          <w:tcPr>
            <w:tcW w:w="897" w:type="dxa"/>
            <w:vAlign w:val="center"/>
          </w:tcPr>
          <w:p w14:paraId="4BA724A0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171</w:t>
            </w:r>
          </w:p>
        </w:tc>
        <w:tc>
          <w:tcPr>
            <w:tcW w:w="900" w:type="dxa"/>
            <w:vAlign w:val="center"/>
          </w:tcPr>
          <w:p w14:paraId="6634F094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2070" w:type="dxa"/>
            <w:vAlign w:val="center"/>
          </w:tcPr>
          <w:p w14:paraId="17FE5188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2</w:t>
            </w:r>
            <w:r w:rsidRPr="00CC0BBD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1.05</w:t>
            </w:r>
            <w:r w:rsidRPr="00CC0BBD">
              <w:rPr>
                <w:sz w:val="24"/>
                <w:szCs w:val="24"/>
                <w:lang w:val="en-GB"/>
              </w:rPr>
              <w:t xml:space="preserve"> – 1.</w:t>
            </w:r>
            <w:r>
              <w:rPr>
                <w:sz w:val="24"/>
                <w:szCs w:val="24"/>
                <w:lang w:val="en-GB"/>
              </w:rPr>
              <w:t>43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80" w:type="dxa"/>
            <w:vAlign w:val="center"/>
          </w:tcPr>
          <w:p w14:paraId="128A9A3D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</w:t>
            </w:r>
            <w:r w:rsidRPr="00CC0BBD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>8 (0.90</w:t>
            </w:r>
            <w:r w:rsidRPr="00CC0BBD">
              <w:rPr>
                <w:sz w:val="24"/>
                <w:szCs w:val="24"/>
                <w:lang w:val="en-GB"/>
              </w:rPr>
              <w:t xml:space="preserve"> – 1.3</w:t>
            </w:r>
            <w:r>
              <w:rPr>
                <w:sz w:val="24"/>
                <w:szCs w:val="24"/>
                <w:lang w:val="en-GB"/>
              </w:rPr>
              <w:t>1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6A4BC2BE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 (0.88 – 1.14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77ACFC8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</w:t>
            </w:r>
            <w:r>
              <w:rPr>
                <w:sz w:val="24"/>
                <w:szCs w:val="24"/>
                <w:lang w:val="en-GB"/>
              </w:rPr>
              <w:t>0 (0.95 – 1.23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vAlign w:val="center"/>
          </w:tcPr>
          <w:p w14:paraId="3D8226EA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4</w:t>
            </w:r>
            <w:r w:rsidRPr="00CC0BBD">
              <w:rPr>
                <w:sz w:val="24"/>
                <w:szCs w:val="24"/>
                <w:lang w:val="en-GB"/>
              </w:rPr>
              <w:t xml:space="preserve"> (0.</w:t>
            </w:r>
            <w:r>
              <w:rPr>
                <w:sz w:val="24"/>
                <w:szCs w:val="24"/>
                <w:lang w:val="en-GB"/>
              </w:rPr>
              <w:t>84</w:t>
            </w:r>
            <w:r w:rsidRPr="00CC0BBD">
              <w:rPr>
                <w:sz w:val="24"/>
                <w:szCs w:val="24"/>
                <w:lang w:val="en-GB"/>
              </w:rPr>
              <w:t xml:space="preserve"> – 1.0</w:t>
            </w:r>
            <w:r>
              <w:rPr>
                <w:sz w:val="24"/>
                <w:szCs w:val="24"/>
                <w:lang w:val="en-GB"/>
              </w:rPr>
              <w:t>5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</w:tr>
      <w:tr w:rsidR="00723B88" w:rsidRPr="00E20FA8" w14:paraId="3591369C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7A5B1FAC" w14:textId="339B0E05" w:rsidR="00723B88" w:rsidRDefault="009D1DE8" w:rsidP="00C3527F">
            <w:pPr>
              <w:rPr>
                <w:sz w:val="24"/>
                <w:szCs w:val="24"/>
                <w:lang w:val="en-GB"/>
              </w:rPr>
            </w:pPr>
            <w:ins w:id="2" w:author="Hilda de Jong" w:date="2017-12-21T00:26:00Z">
              <w:r>
                <w:rPr>
                  <w:sz w:val="24"/>
                  <w:szCs w:val="24"/>
                  <w:lang w:val="en-GB"/>
                </w:rPr>
                <w:t xml:space="preserve">4.Restrict to RA patients who received at least one prescription of a DMARD after the first-time diagnosis of RA in a time span of two years </w:t>
              </w:r>
            </w:ins>
            <w:ins w:id="3" w:author="Hilda de Jong" w:date="2017-12-21T00:28:00Z">
              <w:r w:rsidR="00142B60">
                <w:rPr>
                  <w:sz w:val="24"/>
                  <w:szCs w:val="24"/>
                  <w:lang w:val="en-GB"/>
                </w:rPr>
                <w:t>after the first-time diagnosis</w:t>
              </w:r>
            </w:ins>
          </w:p>
        </w:tc>
        <w:tc>
          <w:tcPr>
            <w:tcW w:w="897" w:type="dxa"/>
            <w:vAlign w:val="center"/>
          </w:tcPr>
          <w:p w14:paraId="14DAF47C" w14:textId="456E0584" w:rsidR="00723B88" w:rsidRDefault="009D1DE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" w:author="Hilda de Jong" w:date="2017-12-21T00:25:00Z">
              <w:r>
                <w:rPr>
                  <w:sz w:val="24"/>
                  <w:szCs w:val="24"/>
                  <w:lang w:val="en-GB"/>
                </w:rPr>
                <w:t>1,530</w:t>
              </w:r>
            </w:ins>
          </w:p>
        </w:tc>
        <w:tc>
          <w:tcPr>
            <w:tcW w:w="900" w:type="dxa"/>
            <w:vAlign w:val="center"/>
          </w:tcPr>
          <w:p w14:paraId="2EE1FB36" w14:textId="7B068D77" w:rsidR="00723B88" w:rsidRDefault="009D1DE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5" w:author="Hilda de Jong" w:date="2017-12-21T00:25:00Z">
              <w:r>
                <w:rPr>
                  <w:sz w:val="24"/>
                  <w:szCs w:val="24"/>
                  <w:lang w:val="en-GB"/>
                </w:rPr>
                <w:t>3.9</w:t>
              </w:r>
            </w:ins>
          </w:p>
        </w:tc>
        <w:tc>
          <w:tcPr>
            <w:tcW w:w="2070" w:type="dxa"/>
            <w:vAlign w:val="center"/>
          </w:tcPr>
          <w:p w14:paraId="2E6F0901" w14:textId="281860C7" w:rsidR="00723B88" w:rsidRDefault="00140CE5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6" w:author="Hilda de Jong" w:date="2017-12-21T00:24:00Z">
              <w:r>
                <w:rPr>
                  <w:sz w:val="24"/>
                  <w:szCs w:val="24"/>
                  <w:lang w:val="en-GB"/>
                </w:rPr>
                <w:t>1.16 (0.93 – 1.45)</w:t>
              </w:r>
            </w:ins>
          </w:p>
        </w:tc>
        <w:tc>
          <w:tcPr>
            <w:tcW w:w="1980" w:type="dxa"/>
            <w:vAlign w:val="center"/>
          </w:tcPr>
          <w:p w14:paraId="74B942A7" w14:textId="39597CAA" w:rsidR="00723B88" w:rsidRPr="00CC0BBD" w:rsidRDefault="00140CE5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7" w:author="Hilda de Jong" w:date="2017-12-21T00:23:00Z">
              <w:r>
                <w:rPr>
                  <w:sz w:val="24"/>
                  <w:szCs w:val="24"/>
                  <w:lang w:val="en-GB"/>
                </w:rPr>
                <w:t xml:space="preserve">1.29 (1.00 </w:t>
              </w:r>
            </w:ins>
            <w:ins w:id="8" w:author="Hilda de Jong" w:date="2017-12-21T00:24:00Z">
              <w:r>
                <w:rPr>
                  <w:sz w:val="24"/>
                  <w:szCs w:val="24"/>
                  <w:lang w:val="en-GB"/>
                </w:rPr>
                <w:t>–</w:t>
              </w:r>
            </w:ins>
            <w:ins w:id="9" w:author="Hilda de Jong" w:date="2017-12-21T00:23:00Z">
              <w:r>
                <w:rPr>
                  <w:sz w:val="24"/>
                  <w:szCs w:val="24"/>
                  <w:lang w:val="en-GB"/>
                </w:rPr>
                <w:t xml:space="preserve"> 1.</w:t>
              </w:r>
            </w:ins>
            <w:ins w:id="10" w:author="Hilda de Jong" w:date="2017-12-21T00:24:00Z">
              <w:r>
                <w:rPr>
                  <w:sz w:val="24"/>
                  <w:szCs w:val="24"/>
                  <w:lang w:val="en-GB"/>
                </w:rPr>
                <w:t>66)</w:t>
              </w:r>
            </w:ins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023EF1F7" w14:textId="2300C4D5" w:rsidR="00723B88" w:rsidRDefault="0047427F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11" w:author="Hilda de Jong" w:date="2017-12-21T00:23:00Z">
              <w:r>
                <w:rPr>
                  <w:sz w:val="24"/>
                  <w:szCs w:val="24"/>
                  <w:lang w:val="en-GB"/>
                </w:rPr>
                <w:t>1.01 (0.88 – 1.17)</w:t>
              </w:r>
            </w:ins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43D5366B" w14:textId="7BA1CAE3" w:rsidR="00723B88" w:rsidRDefault="0047427F" w:rsidP="00C3527F">
            <w:pPr>
              <w:spacing w:line="480" w:lineRule="auto"/>
              <w:rPr>
                <w:sz w:val="24"/>
                <w:szCs w:val="24"/>
              </w:rPr>
            </w:pPr>
            <w:ins w:id="12" w:author="Hilda de Jong" w:date="2017-12-21T00:22:00Z">
              <w:r>
                <w:rPr>
                  <w:sz w:val="24"/>
                  <w:szCs w:val="24"/>
                </w:rPr>
                <w:t>1.17 (1.00 – 1.41)</w:t>
              </w:r>
            </w:ins>
          </w:p>
        </w:tc>
        <w:tc>
          <w:tcPr>
            <w:tcW w:w="2070" w:type="dxa"/>
            <w:vAlign w:val="center"/>
          </w:tcPr>
          <w:p w14:paraId="65958EB9" w14:textId="6D071311" w:rsidR="00723B88" w:rsidRDefault="0047427F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13" w:author="Hilda de Jong" w:date="2017-12-21T00:23:00Z">
              <w:r>
                <w:rPr>
                  <w:sz w:val="24"/>
                  <w:szCs w:val="24"/>
                  <w:lang w:val="en-GB"/>
                </w:rPr>
                <w:t>0.95 (0.82 – 1.11)</w:t>
              </w:r>
            </w:ins>
          </w:p>
        </w:tc>
      </w:tr>
      <w:tr w:rsidR="00DD63B8" w:rsidRPr="00E20FA8" w14:paraId="7DE7F623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5269FBB2" w14:textId="25CB69BC" w:rsidR="00DD63B8" w:rsidRPr="00E20FA8" w:rsidRDefault="00723B88" w:rsidP="00C3527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  <w:r w:rsidR="000E17F1">
              <w:rPr>
                <w:sz w:val="24"/>
                <w:szCs w:val="24"/>
                <w:lang w:val="en-GB"/>
              </w:rPr>
              <w:t>.</w:t>
            </w:r>
            <w:r w:rsidR="00DD63B8" w:rsidRPr="00E20FA8">
              <w:rPr>
                <w:sz w:val="24"/>
                <w:szCs w:val="24"/>
                <w:lang w:val="en-GB"/>
              </w:rPr>
              <w:t>Exclude the first year after initiation of statin treatment</w:t>
            </w:r>
          </w:p>
        </w:tc>
        <w:tc>
          <w:tcPr>
            <w:tcW w:w="897" w:type="dxa"/>
            <w:vAlign w:val="center"/>
          </w:tcPr>
          <w:p w14:paraId="46E9B368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308</w:t>
            </w:r>
          </w:p>
        </w:tc>
        <w:tc>
          <w:tcPr>
            <w:tcW w:w="900" w:type="dxa"/>
            <w:vAlign w:val="center"/>
          </w:tcPr>
          <w:p w14:paraId="0E946B29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9</w:t>
            </w:r>
          </w:p>
        </w:tc>
        <w:tc>
          <w:tcPr>
            <w:tcW w:w="2070" w:type="dxa"/>
            <w:vAlign w:val="center"/>
          </w:tcPr>
          <w:p w14:paraId="6EDFB738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6 (0.92</w:t>
            </w:r>
            <w:r w:rsidRPr="00CC0BBD">
              <w:rPr>
                <w:sz w:val="24"/>
                <w:szCs w:val="24"/>
                <w:lang w:val="en-GB"/>
              </w:rPr>
              <w:t xml:space="preserve"> – 1.4</w:t>
            </w:r>
            <w:r>
              <w:rPr>
                <w:sz w:val="24"/>
                <w:szCs w:val="24"/>
                <w:lang w:val="en-GB"/>
              </w:rPr>
              <w:t>5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80" w:type="dxa"/>
            <w:vAlign w:val="center"/>
          </w:tcPr>
          <w:p w14:paraId="1784C972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</w:t>
            </w:r>
            <w:r>
              <w:rPr>
                <w:sz w:val="24"/>
                <w:szCs w:val="24"/>
                <w:lang w:val="en-GB"/>
              </w:rPr>
              <w:t>2</w:t>
            </w:r>
            <w:r w:rsidRPr="00CC0BBD">
              <w:rPr>
                <w:sz w:val="24"/>
                <w:szCs w:val="24"/>
                <w:lang w:val="en-GB"/>
              </w:rPr>
              <w:t xml:space="preserve"> (0.8</w:t>
            </w:r>
            <w:r>
              <w:rPr>
                <w:sz w:val="24"/>
                <w:szCs w:val="24"/>
                <w:lang w:val="en-GB"/>
              </w:rPr>
              <w:t>5</w:t>
            </w:r>
            <w:r w:rsidRPr="00CC0BBD">
              <w:rPr>
                <w:sz w:val="24"/>
                <w:szCs w:val="24"/>
                <w:lang w:val="en-GB"/>
              </w:rPr>
              <w:t xml:space="preserve"> – 1.</w:t>
            </w:r>
            <w:r>
              <w:rPr>
                <w:sz w:val="24"/>
                <w:szCs w:val="24"/>
                <w:lang w:val="en-GB"/>
              </w:rPr>
              <w:t>48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5C30D5AE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0</w:t>
            </w:r>
            <w:r w:rsidRPr="00CC0BBD">
              <w:rPr>
                <w:sz w:val="24"/>
                <w:szCs w:val="24"/>
                <w:lang w:val="en-GB"/>
              </w:rPr>
              <w:t xml:space="preserve"> (0.7</w:t>
            </w:r>
            <w:r>
              <w:rPr>
                <w:sz w:val="24"/>
                <w:szCs w:val="24"/>
                <w:lang w:val="en-GB"/>
              </w:rPr>
              <w:t>6</w:t>
            </w:r>
            <w:r w:rsidRPr="00CC0BBD">
              <w:rPr>
                <w:sz w:val="24"/>
                <w:szCs w:val="24"/>
                <w:lang w:val="en-GB"/>
              </w:rPr>
              <w:t xml:space="preserve"> – 1.0</w:t>
            </w:r>
            <w:r>
              <w:rPr>
                <w:sz w:val="24"/>
                <w:szCs w:val="24"/>
                <w:lang w:val="en-GB"/>
              </w:rPr>
              <w:t>6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5882680D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0.82 (0.58 – 1.08)</w:t>
            </w:r>
          </w:p>
        </w:tc>
        <w:tc>
          <w:tcPr>
            <w:tcW w:w="2070" w:type="dxa"/>
            <w:vAlign w:val="center"/>
          </w:tcPr>
          <w:p w14:paraId="1DDE8D85" w14:textId="77777777" w:rsidR="00DD63B8" w:rsidRPr="00CC0BBD" w:rsidRDefault="00DD63B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9 (0.82 – 1.</w:t>
            </w:r>
            <w:r w:rsidRPr="00CC0BBD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1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</w:tr>
      <w:tr w:rsidR="00723B88" w:rsidRPr="00652C5E" w14:paraId="11A67DB8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5FEBC90B" w14:textId="709B3842" w:rsidR="00723B88" w:rsidRPr="00E20FA8" w:rsidRDefault="00723B88" w:rsidP="00D438D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6.</w:t>
            </w:r>
            <w:r w:rsidRPr="00E20FA8">
              <w:rPr>
                <w:sz w:val="24"/>
                <w:szCs w:val="24"/>
                <w:lang w:val="en-GB"/>
              </w:rPr>
              <w:t xml:space="preserve">Shift the </w:t>
            </w:r>
            <w:r>
              <w:rPr>
                <w:sz w:val="24"/>
                <w:szCs w:val="24"/>
                <w:lang w:val="en-GB"/>
              </w:rPr>
              <w:t>event (RA)</w:t>
            </w:r>
            <w:r w:rsidRPr="00E20FA8">
              <w:rPr>
                <w:sz w:val="24"/>
                <w:szCs w:val="24"/>
                <w:lang w:val="en-GB"/>
              </w:rPr>
              <w:t xml:space="preserve"> date exactly </w:t>
            </w:r>
            <w:r>
              <w:rPr>
                <w:sz w:val="24"/>
                <w:szCs w:val="24"/>
                <w:lang w:val="en-GB"/>
              </w:rPr>
              <w:t>one</w:t>
            </w:r>
            <w:r w:rsidRPr="00E20FA8">
              <w:rPr>
                <w:sz w:val="24"/>
                <w:szCs w:val="24"/>
                <w:lang w:val="en-GB"/>
              </w:rPr>
              <w:t xml:space="preserve"> year before the </w:t>
            </w:r>
            <w:r>
              <w:rPr>
                <w:sz w:val="24"/>
                <w:szCs w:val="24"/>
                <w:lang w:val="en-GB"/>
              </w:rPr>
              <w:t>date of the first-time diagnosis of</w:t>
            </w:r>
            <w:r w:rsidRPr="00E20FA8">
              <w:rPr>
                <w:sz w:val="24"/>
                <w:szCs w:val="24"/>
                <w:lang w:val="en-GB"/>
              </w:rPr>
              <w:t xml:space="preserve"> RA</w:t>
            </w:r>
          </w:p>
        </w:tc>
        <w:tc>
          <w:tcPr>
            <w:tcW w:w="897" w:type="dxa"/>
            <w:vAlign w:val="center"/>
          </w:tcPr>
          <w:p w14:paraId="738C911F" w14:textId="0DCA331E" w:rsidR="00723B88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258</w:t>
            </w:r>
          </w:p>
        </w:tc>
        <w:tc>
          <w:tcPr>
            <w:tcW w:w="900" w:type="dxa"/>
            <w:vAlign w:val="center"/>
          </w:tcPr>
          <w:p w14:paraId="72A84234" w14:textId="2117B22F" w:rsidR="00723B88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2</w:t>
            </w:r>
          </w:p>
        </w:tc>
        <w:tc>
          <w:tcPr>
            <w:tcW w:w="2070" w:type="dxa"/>
            <w:vAlign w:val="center"/>
          </w:tcPr>
          <w:p w14:paraId="3C00AD1E" w14:textId="251B75F7" w:rsidR="00723B88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5</w:t>
            </w:r>
            <w:r w:rsidRPr="00CC0BBD">
              <w:rPr>
                <w:sz w:val="24"/>
                <w:szCs w:val="24"/>
                <w:lang w:val="en-GB"/>
              </w:rPr>
              <w:t xml:space="preserve"> (0.98 – 1.60)</w:t>
            </w:r>
          </w:p>
        </w:tc>
        <w:tc>
          <w:tcPr>
            <w:tcW w:w="1980" w:type="dxa"/>
            <w:vAlign w:val="center"/>
          </w:tcPr>
          <w:p w14:paraId="00FE24DB" w14:textId="298943BF" w:rsidR="00723B88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  <w:r w:rsidRPr="00CC0BBD">
              <w:rPr>
                <w:sz w:val="24"/>
                <w:szCs w:val="24"/>
                <w:lang w:val="en-GB"/>
              </w:rPr>
              <w:t>4 (0.</w:t>
            </w:r>
            <w:r>
              <w:rPr>
                <w:sz w:val="24"/>
                <w:szCs w:val="24"/>
                <w:lang w:val="en-GB"/>
              </w:rPr>
              <w:t>7</w:t>
            </w:r>
            <w:r w:rsidRPr="00CC0BBD">
              <w:rPr>
                <w:sz w:val="24"/>
                <w:szCs w:val="24"/>
                <w:lang w:val="en-GB"/>
              </w:rPr>
              <w:t>7 – 1.4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30D88794" w14:textId="11F8C703" w:rsidR="00723B88" w:rsidRPr="00CC0BBD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1 (0.9</w:t>
            </w:r>
            <w:r>
              <w:rPr>
                <w:sz w:val="24"/>
                <w:szCs w:val="24"/>
                <w:lang w:val="en-GB"/>
              </w:rPr>
              <w:t>4</w:t>
            </w:r>
            <w:r w:rsidRPr="00CC0BBD">
              <w:rPr>
                <w:sz w:val="24"/>
                <w:szCs w:val="24"/>
                <w:lang w:val="en-GB"/>
              </w:rPr>
              <w:t xml:space="preserve"> – 1.30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DD5FE12" w14:textId="0FF782A7" w:rsidR="00723B88" w:rsidRPr="00CC0BBD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5 (0.99 – 1.31)</w:t>
            </w:r>
          </w:p>
        </w:tc>
        <w:tc>
          <w:tcPr>
            <w:tcW w:w="2070" w:type="dxa"/>
            <w:vAlign w:val="center"/>
          </w:tcPr>
          <w:p w14:paraId="158104EC" w14:textId="255BFBDD" w:rsidR="00723B88" w:rsidRPr="00CC0BBD" w:rsidRDefault="00723B8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C0BBD">
              <w:rPr>
                <w:sz w:val="24"/>
                <w:szCs w:val="24"/>
                <w:lang w:val="en-GB"/>
              </w:rPr>
              <w:t>1.13 (0.9</w:t>
            </w:r>
            <w:r>
              <w:rPr>
                <w:sz w:val="24"/>
                <w:szCs w:val="24"/>
                <w:lang w:val="en-GB"/>
              </w:rPr>
              <w:t>5 – 1.33</w:t>
            </w:r>
            <w:r w:rsidRPr="00CC0BBD">
              <w:rPr>
                <w:sz w:val="24"/>
                <w:szCs w:val="24"/>
                <w:lang w:val="en-GB"/>
              </w:rPr>
              <w:t>)</w:t>
            </w:r>
          </w:p>
        </w:tc>
      </w:tr>
      <w:tr w:rsidR="00296068" w:rsidRPr="00652C5E" w14:paraId="08F58146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56B5E0FA" w14:textId="4D09F31C" w:rsidR="00296068" w:rsidRDefault="000B46D2" w:rsidP="00D438D9">
            <w:pPr>
              <w:rPr>
                <w:sz w:val="24"/>
                <w:szCs w:val="24"/>
                <w:lang w:val="en-GB"/>
              </w:rPr>
            </w:pPr>
            <w:ins w:id="14" w:author="Hilda de Jong" w:date="2017-12-21T00:10:00Z">
              <w:r>
                <w:rPr>
                  <w:sz w:val="24"/>
                  <w:szCs w:val="24"/>
                  <w:lang w:val="en-GB"/>
                </w:rPr>
                <w:t>7.</w:t>
              </w:r>
            </w:ins>
            <w:ins w:id="15" w:author="Hilda de Jong" w:date="2017-12-21T01:09:00Z">
              <w:r w:rsidR="00D34A57">
                <w:rPr>
                  <w:sz w:val="24"/>
                  <w:szCs w:val="24"/>
                  <w:lang w:val="en-GB"/>
                </w:rPr>
                <w:t>Change the event</w:t>
              </w:r>
            </w:ins>
            <w:ins w:id="16" w:author="Hilda de Jong" w:date="2017-12-21T01:24:00Z">
              <w:r w:rsidR="00D34A57">
                <w:rPr>
                  <w:sz w:val="24"/>
                  <w:szCs w:val="24"/>
                  <w:lang w:val="en-GB"/>
                </w:rPr>
                <w:t xml:space="preserve"> (RA)</w:t>
              </w:r>
            </w:ins>
            <w:ins w:id="17" w:author="Hilda de Jong" w:date="2017-12-21T01:09:00Z">
              <w:r w:rsidR="00D34A57">
                <w:rPr>
                  <w:sz w:val="24"/>
                  <w:szCs w:val="24"/>
                  <w:lang w:val="en-GB"/>
                </w:rPr>
                <w:t xml:space="preserve"> date</w:t>
              </w:r>
              <w:r w:rsidR="006B6EDE">
                <w:rPr>
                  <w:sz w:val="24"/>
                  <w:szCs w:val="24"/>
                  <w:lang w:val="en-GB"/>
                </w:rPr>
                <w:t xml:space="preserve"> when the referral to a rheumatologist was more than 2 years before the first-time</w:t>
              </w:r>
            </w:ins>
            <w:ins w:id="18" w:author="Hilda de Jong" w:date="2017-12-21T01:10:00Z">
              <w:r w:rsidR="006B6EDE">
                <w:rPr>
                  <w:sz w:val="24"/>
                  <w:szCs w:val="24"/>
                  <w:lang w:val="en-GB"/>
                </w:rPr>
                <w:t xml:space="preserve"> diagnosis of RA</w:t>
              </w:r>
            </w:ins>
          </w:p>
        </w:tc>
        <w:tc>
          <w:tcPr>
            <w:tcW w:w="897" w:type="dxa"/>
            <w:vAlign w:val="center"/>
          </w:tcPr>
          <w:p w14:paraId="1A84CA4A" w14:textId="1E56DD4D" w:rsidR="00296068" w:rsidRDefault="00506BF0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19" w:author="Hilda de Jong" w:date="2017-12-21T01:08:00Z">
              <w:r>
                <w:rPr>
                  <w:sz w:val="24"/>
                  <w:szCs w:val="24"/>
                  <w:lang w:val="en-GB"/>
                </w:rPr>
                <w:t>1,395</w:t>
              </w:r>
            </w:ins>
          </w:p>
        </w:tc>
        <w:tc>
          <w:tcPr>
            <w:tcW w:w="900" w:type="dxa"/>
            <w:vAlign w:val="center"/>
          </w:tcPr>
          <w:p w14:paraId="735128D6" w14:textId="19C4B132" w:rsidR="00296068" w:rsidRDefault="00D34A57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20" w:author="Hilda de Jong" w:date="2017-12-21T01:24:00Z">
              <w:r>
                <w:rPr>
                  <w:sz w:val="24"/>
                  <w:szCs w:val="24"/>
                  <w:lang w:val="en-GB"/>
                </w:rPr>
                <w:t>3.8</w:t>
              </w:r>
            </w:ins>
          </w:p>
        </w:tc>
        <w:tc>
          <w:tcPr>
            <w:tcW w:w="2070" w:type="dxa"/>
            <w:vAlign w:val="center"/>
          </w:tcPr>
          <w:p w14:paraId="0B987D2D" w14:textId="033FDE19" w:rsidR="00296068" w:rsidRDefault="00D34A57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21" w:author="Hilda de Jong" w:date="2017-12-21T01:22:00Z">
              <w:r>
                <w:rPr>
                  <w:sz w:val="24"/>
                  <w:szCs w:val="24"/>
                  <w:lang w:val="en-GB"/>
                </w:rPr>
                <w:t>1.15 (0.94 – 1.43)</w:t>
              </w:r>
            </w:ins>
          </w:p>
        </w:tc>
        <w:tc>
          <w:tcPr>
            <w:tcW w:w="1980" w:type="dxa"/>
            <w:vAlign w:val="center"/>
          </w:tcPr>
          <w:p w14:paraId="7406DC52" w14:textId="0D4C9C9E" w:rsidR="00296068" w:rsidRDefault="00D34A57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22" w:author="Hilda de Jong" w:date="2017-12-21T01:21:00Z">
              <w:r>
                <w:rPr>
                  <w:sz w:val="24"/>
                  <w:szCs w:val="24"/>
                  <w:lang w:val="en-GB"/>
                </w:rPr>
                <w:t>1.</w:t>
              </w:r>
            </w:ins>
            <w:ins w:id="23" w:author="Hilda de Jong" w:date="2017-12-21T01:23:00Z">
              <w:r>
                <w:rPr>
                  <w:sz w:val="24"/>
                  <w:szCs w:val="24"/>
                  <w:lang w:val="en-GB"/>
                </w:rPr>
                <w:t>26 (0.97 – 1.76)</w:t>
              </w:r>
            </w:ins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63F1FBD" w14:textId="30AAE62D" w:rsidR="00296068" w:rsidRPr="00CC0BBD" w:rsidRDefault="00D407C1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24" w:author="Hilda de Jong" w:date="2017-12-21T01:17:00Z">
              <w:r>
                <w:rPr>
                  <w:sz w:val="24"/>
                  <w:szCs w:val="24"/>
                  <w:lang w:val="en-GB"/>
                </w:rPr>
                <w:t>1.02 (</w:t>
              </w:r>
            </w:ins>
            <w:ins w:id="25" w:author="Hilda de Jong" w:date="2017-12-21T01:18:00Z">
              <w:r w:rsidR="00E77844">
                <w:rPr>
                  <w:sz w:val="24"/>
                  <w:szCs w:val="24"/>
                  <w:lang w:val="en-GB"/>
                </w:rPr>
                <w:t>0.87</w:t>
              </w:r>
              <w:r w:rsidR="00DC3B57">
                <w:rPr>
                  <w:sz w:val="24"/>
                  <w:szCs w:val="24"/>
                  <w:lang w:val="en-GB"/>
                </w:rPr>
                <w:t xml:space="preserve"> </w:t>
              </w:r>
            </w:ins>
            <w:ins w:id="26" w:author="Hilda de Jong" w:date="2017-12-21T01:19:00Z">
              <w:r w:rsidR="00DC3B57">
                <w:rPr>
                  <w:sz w:val="24"/>
                  <w:szCs w:val="24"/>
                  <w:lang w:val="en-GB"/>
                </w:rPr>
                <w:t>–</w:t>
              </w:r>
            </w:ins>
            <w:ins w:id="27" w:author="Hilda de Jong" w:date="2017-12-21T01:18:00Z">
              <w:r w:rsidR="00DC3B57">
                <w:rPr>
                  <w:sz w:val="24"/>
                  <w:szCs w:val="24"/>
                  <w:lang w:val="en-GB"/>
                </w:rPr>
                <w:t xml:space="preserve"> 1.</w:t>
              </w:r>
            </w:ins>
            <w:ins w:id="28" w:author="Hilda de Jong" w:date="2017-12-21T01:19:00Z">
              <w:r w:rsidR="00DC3B57">
                <w:rPr>
                  <w:sz w:val="24"/>
                  <w:szCs w:val="24"/>
                  <w:lang w:val="en-GB"/>
                </w:rPr>
                <w:t>21)</w:t>
              </w:r>
            </w:ins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EB16980" w14:textId="4F850AC5" w:rsidR="00296068" w:rsidRPr="00CC0BBD" w:rsidRDefault="00BC07A4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29" w:author="Hilda de Jong" w:date="2017-12-21T01:11:00Z">
              <w:r>
                <w:rPr>
                  <w:sz w:val="24"/>
                  <w:szCs w:val="24"/>
                  <w:lang w:val="en-GB"/>
                </w:rPr>
                <w:t xml:space="preserve">1.14 (0.98 </w:t>
              </w:r>
            </w:ins>
            <w:ins w:id="30" w:author="Hilda de Jong" w:date="2017-12-21T01:12:00Z">
              <w:r>
                <w:rPr>
                  <w:sz w:val="24"/>
                  <w:szCs w:val="24"/>
                  <w:lang w:val="en-GB"/>
                </w:rPr>
                <w:t>–</w:t>
              </w:r>
            </w:ins>
            <w:ins w:id="31" w:author="Hilda de Jong" w:date="2017-12-21T01:11:00Z">
              <w:r>
                <w:rPr>
                  <w:sz w:val="24"/>
                  <w:szCs w:val="24"/>
                  <w:lang w:val="en-GB"/>
                </w:rPr>
                <w:t xml:space="preserve"> </w:t>
              </w:r>
            </w:ins>
            <w:ins w:id="32" w:author="Hilda de Jong" w:date="2017-12-21T01:12:00Z">
              <w:r>
                <w:rPr>
                  <w:sz w:val="24"/>
                  <w:szCs w:val="24"/>
                  <w:lang w:val="en-GB"/>
                </w:rPr>
                <w:t>1.</w:t>
              </w:r>
              <w:r w:rsidR="00D34A57">
                <w:rPr>
                  <w:sz w:val="24"/>
                  <w:szCs w:val="24"/>
                  <w:lang w:val="en-GB"/>
                </w:rPr>
                <w:t>29</w:t>
              </w:r>
              <w:r>
                <w:rPr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14:paraId="77295D84" w14:textId="53073068" w:rsidR="00296068" w:rsidRPr="00CC0BBD" w:rsidRDefault="00BC07A4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33" w:author="Hilda de Jong" w:date="2017-12-21T01:12:00Z">
              <w:r>
                <w:rPr>
                  <w:sz w:val="24"/>
                  <w:szCs w:val="24"/>
                  <w:lang w:val="en-GB"/>
                </w:rPr>
                <w:t>0.97 (</w:t>
              </w:r>
            </w:ins>
            <w:ins w:id="34" w:author="Hilda de Jong" w:date="2017-12-21T01:13:00Z">
              <w:r>
                <w:rPr>
                  <w:sz w:val="24"/>
                  <w:szCs w:val="24"/>
                  <w:lang w:val="en-GB"/>
                </w:rPr>
                <w:t xml:space="preserve">0.83 </w:t>
              </w:r>
            </w:ins>
            <w:ins w:id="35" w:author="Hilda de Jong" w:date="2017-12-21T01:14:00Z">
              <w:r>
                <w:rPr>
                  <w:sz w:val="24"/>
                  <w:szCs w:val="24"/>
                  <w:lang w:val="en-GB"/>
                </w:rPr>
                <w:t>– 1.1</w:t>
              </w:r>
            </w:ins>
            <w:ins w:id="36" w:author="Hilda de Jong" w:date="2017-12-21T01:16:00Z">
              <w:r w:rsidR="00DC3B57">
                <w:rPr>
                  <w:sz w:val="24"/>
                  <w:szCs w:val="24"/>
                  <w:lang w:val="en-GB"/>
                </w:rPr>
                <w:t>8</w:t>
              </w:r>
              <w:r w:rsidR="00D407C1">
                <w:rPr>
                  <w:sz w:val="24"/>
                  <w:szCs w:val="24"/>
                  <w:lang w:val="en-GB"/>
                </w:rPr>
                <w:t>)</w:t>
              </w:r>
            </w:ins>
          </w:p>
        </w:tc>
      </w:tr>
      <w:tr w:rsidR="0086616D" w:rsidRPr="00652C5E" w14:paraId="1223BF1C" w14:textId="77777777" w:rsidTr="0047427F">
        <w:trPr>
          <w:trHeight w:val="288"/>
        </w:trPr>
        <w:tc>
          <w:tcPr>
            <w:tcW w:w="4323" w:type="dxa"/>
            <w:vAlign w:val="center"/>
          </w:tcPr>
          <w:p w14:paraId="4F1B6ED5" w14:textId="1DD3CF3E" w:rsidR="0086616D" w:rsidRDefault="000B46D2" w:rsidP="00D438D9">
            <w:pPr>
              <w:rPr>
                <w:sz w:val="24"/>
                <w:szCs w:val="24"/>
                <w:lang w:val="en-GB"/>
              </w:rPr>
            </w:pPr>
            <w:ins w:id="37" w:author="Hilda de Jong" w:date="2017-12-21T00:10:00Z">
              <w:r>
                <w:rPr>
                  <w:sz w:val="24"/>
                  <w:szCs w:val="24"/>
                  <w:lang w:val="en-GB"/>
                </w:rPr>
                <w:t>8. Include all potential confounding variables in the model to examine residual confounding</w:t>
              </w:r>
            </w:ins>
          </w:p>
        </w:tc>
        <w:tc>
          <w:tcPr>
            <w:tcW w:w="897" w:type="dxa"/>
            <w:vAlign w:val="center"/>
          </w:tcPr>
          <w:p w14:paraId="6A77CF85" w14:textId="75D55104" w:rsidR="0086616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38" w:author="Hilda de Jong" w:date="2017-12-21T00:10:00Z">
              <w:r>
                <w:rPr>
                  <w:sz w:val="24"/>
                  <w:szCs w:val="24"/>
                  <w:lang w:val="en-GB"/>
                </w:rPr>
                <w:t>1,622</w:t>
              </w:r>
            </w:ins>
          </w:p>
        </w:tc>
        <w:tc>
          <w:tcPr>
            <w:tcW w:w="900" w:type="dxa"/>
            <w:vAlign w:val="center"/>
          </w:tcPr>
          <w:p w14:paraId="116121F9" w14:textId="13920948" w:rsidR="0086616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39" w:author="Hilda de Jong" w:date="2017-12-21T00:11:00Z">
              <w:r>
                <w:rPr>
                  <w:sz w:val="24"/>
                  <w:szCs w:val="24"/>
                  <w:lang w:val="en-GB"/>
                </w:rPr>
                <w:t>4.2</w:t>
              </w:r>
            </w:ins>
          </w:p>
        </w:tc>
        <w:tc>
          <w:tcPr>
            <w:tcW w:w="2070" w:type="dxa"/>
            <w:vAlign w:val="center"/>
          </w:tcPr>
          <w:p w14:paraId="5660FC36" w14:textId="32CF682D" w:rsidR="0086616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0" w:author="Hilda de Jong" w:date="2017-12-21T00:11:00Z">
              <w:r>
                <w:rPr>
                  <w:sz w:val="24"/>
                  <w:szCs w:val="24"/>
                  <w:lang w:val="en-GB"/>
                </w:rPr>
                <w:t>1.17 (0.88 – 1.55)</w:t>
              </w:r>
            </w:ins>
          </w:p>
        </w:tc>
        <w:tc>
          <w:tcPr>
            <w:tcW w:w="1980" w:type="dxa"/>
            <w:vAlign w:val="center"/>
          </w:tcPr>
          <w:p w14:paraId="61B88AA4" w14:textId="05B978EE" w:rsidR="0086616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1" w:author="Hilda de Jong" w:date="2017-12-21T00:11:00Z">
              <w:r>
                <w:rPr>
                  <w:sz w:val="24"/>
                  <w:szCs w:val="24"/>
                  <w:lang w:val="en-GB"/>
                </w:rPr>
                <w:t>1.38 (1.01 – 1.90)</w:t>
              </w:r>
            </w:ins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FABAC69" w14:textId="71D92672" w:rsidR="0086616D" w:rsidRPr="00CC0BB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2" w:author="Hilda de Jong" w:date="2017-12-21T00:11:00Z">
              <w:r>
                <w:rPr>
                  <w:sz w:val="24"/>
                  <w:szCs w:val="24"/>
                  <w:lang w:val="en-GB"/>
                </w:rPr>
                <w:t xml:space="preserve">1.07 (0.89 </w:t>
              </w:r>
            </w:ins>
            <w:ins w:id="43" w:author="Hilda de Jong" w:date="2017-12-21T00:12:00Z">
              <w:r>
                <w:rPr>
                  <w:sz w:val="24"/>
                  <w:szCs w:val="24"/>
                  <w:lang w:val="en-GB"/>
                </w:rPr>
                <w:t>–</w:t>
              </w:r>
            </w:ins>
            <w:ins w:id="44" w:author="Hilda de Jong" w:date="2017-12-21T00:11:00Z">
              <w:r>
                <w:rPr>
                  <w:sz w:val="24"/>
                  <w:szCs w:val="24"/>
                  <w:lang w:val="en-GB"/>
                </w:rPr>
                <w:t xml:space="preserve"> 1.</w:t>
              </w:r>
            </w:ins>
            <w:ins w:id="45" w:author="Hilda de Jong" w:date="2017-12-21T00:12:00Z">
              <w:r>
                <w:rPr>
                  <w:sz w:val="24"/>
                  <w:szCs w:val="24"/>
                  <w:lang w:val="en-GB"/>
                </w:rPr>
                <w:t>29)</w:t>
              </w:r>
            </w:ins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8023B7E" w14:textId="502FAF65" w:rsidR="0086616D" w:rsidRPr="00CC0BB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6" w:author="Hilda de Jong" w:date="2017-12-21T00:12:00Z">
              <w:r>
                <w:rPr>
                  <w:sz w:val="24"/>
                  <w:szCs w:val="24"/>
                  <w:lang w:val="en-GB"/>
                </w:rPr>
                <w:t>1.27 (1.00 – 1.62)</w:t>
              </w:r>
            </w:ins>
          </w:p>
        </w:tc>
        <w:tc>
          <w:tcPr>
            <w:tcW w:w="2070" w:type="dxa"/>
            <w:vAlign w:val="center"/>
          </w:tcPr>
          <w:p w14:paraId="08B13AA7" w14:textId="778B3434" w:rsidR="0086616D" w:rsidRPr="00CC0BBD" w:rsidRDefault="000B46D2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  <w:ins w:id="47" w:author="Hilda de Jong" w:date="2017-12-21T00:12:00Z">
              <w:r>
                <w:rPr>
                  <w:sz w:val="24"/>
                  <w:szCs w:val="24"/>
                  <w:lang w:val="en-GB"/>
                </w:rPr>
                <w:t>0.99 (0.81 – 1.21)</w:t>
              </w:r>
            </w:ins>
          </w:p>
        </w:tc>
      </w:tr>
      <w:tr w:rsidR="00A55C18" w:rsidRPr="00652C5E" w14:paraId="0C138A55" w14:textId="77777777" w:rsidTr="0047427F">
        <w:trPr>
          <w:trHeight w:val="288"/>
        </w:trPr>
        <w:tc>
          <w:tcPr>
            <w:tcW w:w="4323" w:type="dxa"/>
            <w:tcBorders>
              <w:bottom w:val="single" w:sz="12" w:space="0" w:color="auto"/>
            </w:tcBorders>
            <w:vAlign w:val="center"/>
          </w:tcPr>
          <w:p w14:paraId="08EA4491" w14:textId="77777777" w:rsidR="00A55C18" w:rsidRDefault="00A55C18" w:rsidP="00D438D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1E5535DC" w14:textId="77777777" w:rsidR="00A55C18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60001D4" w14:textId="77777777" w:rsidR="00A55C18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0952F1BE" w14:textId="77777777" w:rsidR="00A55C18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E10C3B0" w14:textId="77777777" w:rsidR="00A55C18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4302395" w14:textId="77777777" w:rsidR="00A55C18" w:rsidRPr="00CC0BBD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5D1F380" w14:textId="77777777" w:rsidR="00A55C18" w:rsidRPr="00CC0BBD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127776C1" w14:textId="77777777" w:rsidR="00A55C18" w:rsidRPr="00CC0BBD" w:rsidRDefault="00A55C18" w:rsidP="00C3527F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</w:tr>
    </w:tbl>
    <w:p w14:paraId="3B31C739" w14:textId="77777777" w:rsidR="00DD63B8" w:rsidRPr="00652C5E" w:rsidRDefault="00DD63B8" w:rsidP="00C3527F">
      <w:pPr>
        <w:jc w:val="both"/>
        <w:rPr>
          <w:sz w:val="24"/>
          <w:szCs w:val="24"/>
          <w:lang w:val="en-GB"/>
        </w:rPr>
      </w:pPr>
      <w:r w:rsidRPr="00652C5E">
        <w:rPr>
          <w:sz w:val="24"/>
          <w:szCs w:val="24"/>
          <w:lang w:val="en-GB"/>
        </w:rPr>
        <w:t>RA, rheumatoid arthritis; IR, inc</w:t>
      </w:r>
      <w:r>
        <w:rPr>
          <w:sz w:val="24"/>
          <w:szCs w:val="24"/>
          <w:lang w:val="en-GB"/>
        </w:rPr>
        <w:t>idence rate (per 10,</w:t>
      </w:r>
      <w:r w:rsidRPr="00652C5E">
        <w:rPr>
          <w:sz w:val="24"/>
          <w:szCs w:val="24"/>
          <w:lang w:val="en-GB"/>
        </w:rPr>
        <w:t>000 person-years); HR, hazard ratio; CI, confidence interval</w:t>
      </w:r>
    </w:p>
    <w:p w14:paraId="7FB4A534" w14:textId="0DBD71B0" w:rsidR="00DD63B8" w:rsidRPr="009E1803" w:rsidRDefault="00882BF8" w:rsidP="00C3527F">
      <w:pPr>
        <w:jc w:val="both"/>
        <w:rPr>
          <w:sz w:val="24"/>
          <w:szCs w:val="24"/>
          <w:lang w:val="en-GB"/>
        </w:rPr>
      </w:pPr>
      <w:ins w:id="48" w:author="Hilda de Jong" w:date="2017-12-21T00:32:00Z">
        <w:r>
          <w:rPr>
            <w:sz w:val="24"/>
            <w:szCs w:val="24"/>
            <w:vertAlign w:val="superscript"/>
          </w:rPr>
          <w:t>a</w:t>
        </w:r>
      </w:ins>
      <w:del w:id="49" w:author="Hilda de Jong" w:date="2017-12-21T00:32:00Z">
        <w:r w:rsidR="00DD63B8" w:rsidRPr="009E1803" w:rsidDel="00882BF8">
          <w:rPr>
            <w:sz w:val="24"/>
            <w:szCs w:val="24"/>
            <w:vertAlign w:val="superscript"/>
          </w:rPr>
          <w:delText>*</w:delText>
        </w:r>
      </w:del>
      <w:r w:rsidR="00DD63B8" w:rsidRPr="009E1803">
        <w:rPr>
          <w:sz w:val="24"/>
          <w:szCs w:val="24"/>
          <w:lang w:val="en-GB"/>
        </w:rPr>
        <w:t xml:space="preserve">Incidence rate is calculated for each sensitivity analysis by dividing the number of events by the person time within each given </w:t>
      </w:r>
      <w:proofErr w:type="spellStart"/>
      <w:r w:rsidR="00DD63B8" w:rsidRPr="009E1803">
        <w:rPr>
          <w:sz w:val="24"/>
          <w:szCs w:val="24"/>
          <w:lang w:val="en-GB"/>
        </w:rPr>
        <w:t>recency</w:t>
      </w:r>
      <w:proofErr w:type="spellEnd"/>
      <w:r w:rsidR="00DD63B8" w:rsidRPr="009E1803">
        <w:rPr>
          <w:sz w:val="24"/>
          <w:szCs w:val="24"/>
          <w:lang w:val="en-GB"/>
        </w:rPr>
        <w:t xml:space="preserve"> of use.</w:t>
      </w:r>
    </w:p>
    <w:p w14:paraId="09585894" w14:textId="37BF12C7" w:rsidR="006E037C" w:rsidRPr="002B06B0" w:rsidRDefault="00882BF8" w:rsidP="009E1803">
      <w:pPr>
        <w:jc w:val="both"/>
        <w:rPr>
          <w:sz w:val="24"/>
          <w:szCs w:val="24"/>
          <w:lang w:val="en-GB"/>
        </w:rPr>
      </w:pPr>
      <w:ins w:id="50" w:author="Hilda de Jong" w:date="2017-12-21T00:32:00Z">
        <w:r>
          <w:rPr>
            <w:sz w:val="24"/>
            <w:szCs w:val="24"/>
            <w:vertAlign w:val="superscript"/>
          </w:rPr>
          <w:t>b</w:t>
        </w:r>
      </w:ins>
      <w:del w:id="51" w:author="Hilda de Jong" w:date="2017-12-21T00:32:00Z">
        <w:r w:rsidR="00DD63B8" w:rsidRPr="009E1803" w:rsidDel="00882BF8">
          <w:rPr>
            <w:sz w:val="24"/>
            <w:szCs w:val="24"/>
            <w:vertAlign w:val="superscript"/>
          </w:rPr>
          <w:delText>†</w:delText>
        </w:r>
      </w:del>
      <w:r w:rsidR="00DD63B8" w:rsidRPr="009E1803">
        <w:rPr>
          <w:sz w:val="24"/>
          <w:szCs w:val="24"/>
          <w:lang w:val="en-GB"/>
        </w:rPr>
        <w:t>Adjusted for age, sex, smoking, cardiovascular diseases, hyperlipidaemia, hypertension, diabetes and the use of NSAIDs.</w:t>
      </w:r>
    </w:p>
    <w:sectPr w:rsidR="006E037C" w:rsidRPr="002B06B0" w:rsidSect="004E005D">
      <w:footerReference w:type="even" r:id="rId8"/>
      <w:footerReference w:type="default" r:id="rId9"/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656EB" w14:textId="77777777" w:rsidR="002F4502" w:rsidRDefault="002F4502">
      <w:r>
        <w:separator/>
      </w:r>
    </w:p>
  </w:endnote>
  <w:endnote w:type="continuationSeparator" w:id="0">
    <w:p w14:paraId="47E3CAE7" w14:textId="77777777" w:rsidR="002F4502" w:rsidRDefault="002F4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414C2" w14:textId="77777777" w:rsidR="00CE6AA0" w:rsidRDefault="00CE6AA0" w:rsidP="00F563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D4658" w14:textId="77777777" w:rsidR="00CE6AA0" w:rsidRDefault="00CE6AA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AC533" w14:textId="77777777" w:rsidR="00CE6AA0" w:rsidRDefault="00CE6AA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38AF">
      <w:rPr>
        <w:noProof/>
      </w:rPr>
      <w:t>1</w:t>
    </w:r>
    <w:r>
      <w:fldChar w:fldCharType="end"/>
    </w:r>
  </w:p>
  <w:p w14:paraId="7CEBFAAF" w14:textId="77777777" w:rsidR="00CE6AA0" w:rsidRDefault="00CE6AA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BA141" w14:textId="77777777" w:rsidR="002F4502" w:rsidRDefault="002F4502">
      <w:r>
        <w:separator/>
      </w:r>
    </w:p>
  </w:footnote>
  <w:footnote w:type="continuationSeparator" w:id="0">
    <w:p w14:paraId="73B3E7A9" w14:textId="77777777" w:rsidR="002F4502" w:rsidRDefault="002F45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D20E1"/>
    <w:multiLevelType w:val="hybridMultilevel"/>
    <w:tmpl w:val="AF32BB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103DD4"/>
    <w:multiLevelType w:val="hybridMultilevel"/>
    <w:tmpl w:val="573886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7406F1"/>
    <w:multiLevelType w:val="hybridMultilevel"/>
    <w:tmpl w:val="A888F0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9C309B"/>
    <w:multiLevelType w:val="hybridMultilevel"/>
    <w:tmpl w:val="887ED2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FA156C1"/>
    <w:multiLevelType w:val="hybridMultilevel"/>
    <w:tmpl w:val="6F6E2894"/>
    <w:lvl w:ilvl="0" w:tplc="581EE922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5B45428"/>
    <w:multiLevelType w:val="multilevel"/>
    <w:tmpl w:val="AD669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A624C4C"/>
    <w:multiLevelType w:val="multilevel"/>
    <w:tmpl w:val="8458A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B9C6CE0"/>
    <w:multiLevelType w:val="multilevel"/>
    <w:tmpl w:val="53068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D541A50"/>
    <w:multiLevelType w:val="hybridMultilevel"/>
    <w:tmpl w:val="F3B4D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515271"/>
    <w:multiLevelType w:val="hybridMultilevel"/>
    <w:tmpl w:val="2ACC2E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12610AD"/>
    <w:multiLevelType w:val="hybridMultilevel"/>
    <w:tmpl w:val="00A62D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4C4633B"/>
    <w:multiLevelType w:val="hybridMultilevel"/>
    <w:tmpl w:val="80B40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1"/>
  </w:num>
  <w:num w:numId="7">
    <w:abstractNumId w:val="6"/>
  </w:num>
  <w:num w:numId="8">
    <w:abstractNumId w:val="5"/>
  </w:num>
  <w:num w:numId="9">
    <w:abstractNumId w:val="11"/>
  </w:num>
  <w:num w:numId="10">
    <w:abstractNumId w:val="2"/>
  </w:num>
  <w:num w:numId="11">
    <w:abstractNumId w:val="0"/>
  </w:num>
  <w:num w:numId="12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lda de Jong">
    <w15:presenceInfo w15:providerId="Windows Live" w15:userId="172ad747df10ae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1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178"/>
    <w:rsid w:val="00001E1C"/>
    <w:rsid w:val="00003434"/>
    <w:rsid w:val="00005AB2"/>
    <w:rsid w:val="00011C52"/>
    <w:rsid w:val="000150CB"/>
    <w:rsid w:val="00021799"/>
    <w:rsid w:val="00024DBF"/>
    <w:rsid w:val="0002706F"/>
    <w:rsid w:val="00031740"/>
    <w:rsid w:val="00032FF2"/>
    <w:rsid w:val="00035852"/>
    <w:rsid w:val="00040276"/>
    <w:rsid w:val="000409AF"/>
    <w:rsid w:val="0004206E"/>
    <w:rsid w:val="000453FC"/>
    <w:rsid w:val="00045DB7"/>
    <w:rsid w:val="00056C11"/>
    <w:rsid w:val="000570BC"/>
    <w:rsid w:val="00063F75"/>
    <w:rsid w:val="00065C8D"/>
    <w:rsid w:val="00067C40"/>
    <w:rsid w:val="00067C52"/>
    <w:rsid w:val="00071C77"/>
    <w:rsid w:val="00072377"/>
    <w:rsid w:val="00073281"/>
    <w:rsid w:val="00076EE0"/>
    <w:rsid w:val="00083327"/>
    <w:rsid w:val="000842EA"/>
    <w:rsid w:val="000A0112"/>
    <w:rsid w:val="000A10D6"/>
    <w:rsid w:val="000B04FE"/>
    <w:rsid w:val="000B46D2"/>
    <w:rsid w:val="000C2B51"/>
    <w:rsid w:val="000C2BBB"/>
    <w:rsid w:val="000C3C15"/>
    <w:rsid w:val="000C6B74"/>
    <w:rsid w:val="000D292B"/>
    <w:rsid w:val="000D37BB"/>
    <w:rsid w:val="000D66D7"/>
    <w:rsid w:val="000E17F1"/>
    <w:rsid w:val="000E1DCD"/>
    <w:rsid w:val="000F41F2"/>
    <w:rsid w:val="000F6AA7"/>
    <w:rsid w:val="001002CF"/>
    <w:rsid w:val="00113C99"/>
    <w:rsid w:val="00114B48"/>
    <w:rsid w:val="00115A4E"/>
    <w:rsid w:val="001169DF"/>
    <w:rsid w:val="00125F95"/>
    <w:rsid w:val="001271B4"/>
    <w:rsid w:val="00136D72"/>
    <w:rsid w:val="00140CE5"/>
    <w:rsid w:val="00142763"/>
    <w:rsid w:val="00142B60"/>
    <w:rsid w:val="00146003"/>
    <w:rsid w:val="00150247"/>
    <w:rsid w:val="001600D2"/>
    <w:rsid w:val="001651BD"/>
    <w:rsid w:val="0016649D"/>
    <w:rsid w:val="001752C7"/>
    <w:rsid w:val="00175AE3"/>
    <w:rsid w:val="00183A5A"/>
    <w:rsid w:val="00194160"/>
    <w:rsid w:val="0019483F"/>
    <w:rsid w:val="0019516D"/>
    <w:rsid w:val="001955DB"/>
    <w:rsid w:val="001A5393"/>
    <w:rsid w:val="001A7974"/>
    <w:rsid w:val="001B06B9"/>
    <w:rsid w:val="001B6227"/>
    <w:rsid w:val="001C11EE"/>
    <w:rsid w:val="001C13D7"/>
    <w:rsid w:val="001C3A3A"/>
    <w:rsid w:val="001D4FD5"/>
    <w:rsid w:val="001E13A8"/>
    <w:rsid w:val="001E277D"/>
    <w:rsid w:val="001F2EC2"/>
    <w:rsid w:val="001F3EC3"/>
    <w:rsid w:val="00205A43"/>
    <w:rsid w:val="0021404C"/>
    <w:rsid w:val="002141D7"/>
    <w:rsid w:val="002154B2"/>
    <w:rsid w:val="00220FE3"/>
    <w:rsid w:val="00222508"/>
    <w:rsid w:val="002231CB"/>
    <w:rsid w:val="00223C60"/>
    <w:rsid w:val="0022657F"/>
    <w:rsid w:val="00237878"/>
    <w:rsid w:val="00250DB9"/>
    <w:rsid w:val="00251B10"/>
    <w:rsid w:val="00251B7A"/>
    <w:rsid w:val="00252DBE"/>
    <w:rsid w:val="00254FB8"/>
    <w:rsid w:val="00257059"/>
    <w:rsid w:val="00262922"/>
    <w:rsid w:val="0026495F"/>
    <w:rsid w:val="00272042"/>
    <w:rsid w:val="00281533"/>
    <w:rsid w:val="00281775"/>
    <w:rsid w:val="00284D7C"/>
    <w:rsid w:val="00285EC4"/>
    <w:rsid w:val="002861C5"/>
    <w:rsid w:val="00296068"/>
    <w:rsid w:val="00296B1B"/>
    <w:rsid w:val="00297DF8"/>
    <w:rsid w:val="002A0C6A"/>
    <w:rsid w:val="002A1C1A"/>
    <w:rsid w:val="002B06B0"/>
    <w:rsid w:val="002B3927"/>
    <w:rsid w:val="002C559B"/>
    <w:rsid w:val="002C6181"/>
    <w:rsid w:val="002D0164"/>
    <w:rsid w:val="002D2EBE"/>
    <w:rsid w:val="002D61E2"/>
    <w:rsid w:val="002D64E4"/>
    <w:rsid w:val="002E3438"/>
    <w:rsid w:val="002F218E"/>
    <w:rsid w:val="002F4502"/>
    <w:rsid w:val="002F5484"/>
    <w:rsid w:val="002F75FB"/>
    <w:rsid w:val="00304E7D"/>
    <w:rsid w:val="00310B94"/>
    <w:rsid w:val="00311870"/>
    <w:rsid w:val="00324C64"/>
    <w:rsid w:val="00330468"/>
    <w:rsid w:val="0033321E"/>
    <w:rsid w:val="00341DB0"/>
    <w:rsid w:val="0034292A"/>
    <w:rsid w:val="003525F0"/>
    <w:rsid w:val="00352728"/>
    <w:rsid w:val="00353CC3"/>
    <w:rsid w:val="003546CC"/>
    <w:rsid w:val="003560FB"/>
    <w:rsid w:val="00362C95"/>
    <w:rsid w:val="00364288"/>
    <w:rsid w:val="00366BAB"/>
    <w:rsid w:val="003717F7"/>
    <w:rsid w:val="00386040"/>
    <w:rsid w:val="00391ABE"/>
    <w:rsid w:val="00395ECC"/>
    <w:rsid w:val="00395FDC"/>
    <w:rsid w:val="003A1E79"/>
    <w:rsid w:val="003B2ACB"/>
    <w:rsid w:val="003B7B3C"/>
    <w:rsid w:val="003C1702"/>
    <w:rsid w:val="003D06BF"/>
    <w:rsid w:val="003D1F8D"/>
    <w:rsid w:val="003D539A"/>
    <w:rsid w:val="003F0CB2"/>
    <w:rsid w:val="003F2FB5"/>
    <w:rsid w:val="003F3C02"/>
    <w:rsid w:val="003F6C30"/>
    <w:rsid w:val="004029C9"/>
    <w:rsid w:val="004031F7"/>
    <w:rsid w:val="004069A2"/>
    <w:rsid w:val="00410F20"/>
    <w:rsid w:val="00411140"/>
    <w:rsid w:val="0041268E"/>
    <w:rsid w:val="00412969"/>
    <w:rsid w:val="004133BB"/>
    <w:rsid w:val="00417686"/>
    <w:rsid w:val="00423307"/>
    <w:rsid w:val="004339AC"/>
    <w:rsid w:val="004376E3"/>
    <w:rsid w:val="00437756"/>
    <w:rsid w:val="004446F7"/>
    <w:rsid w:val="00461334"/>
    <w:rsid w:val="0046143B"/>
    <w:rsid w:val="00463C5A"/>
    <w:rsid w:val="00471463"/>
    <w:rsid w:val="00472FEB"/>
    <w:rsid w:val="0047427F"/>
    <w:rsid w:val="004766D4"/>
    <w:rsid w:val="00486915"/>
    <w:rsid w:val="004A29D2"/>
    <w:rsid w:val="004A2FBE"/>
    <w:rsid w:val="004A4CD6"/>
    <w:rsid w:val="004A66EA"/>
    <w:rsid w:val="004A705D"/>
    <w:rsid w:val="004B3D46"/>
    <w:rsid w:val="004B4B8B"/>
    <w:rsid w:val="004B6778"/>
    <w:rsid w:val="004C1EF7"/>
    <w:rsid w:val="004C267A"/>
    <w:rsid w:val="004C32CD"/>
    <w:rsid w:val="004D2573"/>
    <w:rsid w:val="004D5AE9"/>
    <w:rsid w:val="004E005D"/>
    <w:rsid w:val="004E4289"/>
    <w:rsid w:val="004E57F1"/>
    <w:rsid w:val="004F0859"/>
    <w:rsid w:val="004F4F40"/>
    <w:rsid w:val="004F7D4C"/>
    <w:rsid w:val="0050680D"/>
    <w:rsid w:val="00506BF0"/>
    <w:rsid w:val="00507649"/>
    <w:rsid w:val="00510D88"/>
    <w:rsid w:val="005138AF"/>
    <w:rsid w:val="00524B28"/>
    <w:rsid w:val="00526187"/>
    <w:rsid w:val="00531C28"/>
    <w:rsid w:val="0053502C"/>
    <w:rsid w:val="00537F81"/>
    <w:rsid w:val="00540558"/>
    <w:rsid w:val="00544E6D"/>
    <w:rsid w:val="00550738"/>
    <w:rsid w:val="00555A26"/>
    <w:rsid w:val="005605A9"/>
    <w:rsid w:val="00584088"/>
    <w:rsid w:val="005945F7"/>
    <w:rsid w:val="005A2F22"/>
    <w:rsid w:val="005A4E43"/>
    <w:rsid w:val="005A5F33"/>
    <w:rsid w:val="005A5FB8"/>
    <w:rsid w:val="005A7811"/>
    <w:rsid w:val="005B4699"/>
    <w:rsid w:val="005B63A2"/>
    <w:rsid w:val="005C6573"/>
    <w:rsid w:val="005D690E"/>
    <w:rsid w:val="005E1B65"/>
    <w:rsid w:val="005E53DF"/>
    <w:rsid w:val="005F28E8"/>
    <w:rsid w:val="005F2D93"/>
    <w:rsid w:val="00602368"/>
    <w:rsid w:val="006075DD"/>
    <w:rsid w:val="006145AC"/>
    <w:rsid w:val="006201CC"/>
    <w:rsid w:val="00622680"/>
    <w:rsid w:val="0062647A"/>
    <w:rsid w:val="0063047B"/>
    <w:rsid w:val="0063308C"/>
    <w:rsid w:val="0063703D"/>
    <w:rsid w:val="00637E4C"/>
    <w:rsid w:val="0064488F"/>
    <w:rsid w:val="00650EB5"/>
    <w:rsid w:val="006562AD"/>
    <w:rsid w:val="00656F6D"/>
    <w:rsid w:val="00657A86"/>
    <w:rsid w:val="00677A74"/>
    <w:rsid w:val="00683D52"/>
    <w:rsid w:val="00686B0F"/>
    <w:rsid w:val="0069409E"/>
    <w:rsid w:val="006953BD"/>
    <w:rsid w:val="006A0E43"/>
    <w:rsid w:val="006A4195"/>
    <w:rsid w:val="006B3207"/>
    <w:rsid w:val="006B6EDE"/>
    <w:rsid w:val="006C0083"/>
    <w:rsid w:val="006C4271"/>
    <w:rsid w:val="006C5D6F"/>
    <w:rsid w:val="006C692D"/>
    <w:rsid w:val="006C76B0"/>
    <w:rsid w:val="006D42DD"/>
    <w:rsid w:val="006D5B96"/>
    <w:rsid w:val="006E037C"/>
    <w:rsid w:val="006E6CAC"/>
    <w:rsid w:val="006F3D89"/>
    <w:rsid w:val="006F4669"/>
    <w:rsid w:val="006F7163"/>
    <w:rsid w:val="00701D5C"/>
    <w:rsid w:val="00701E0B"/>
    <w:rsid w:val="00705F83"/>
    <w:rsid w:val="0071132B"/>
    <w:rsid w:val="00714FC6"/>
    <w:rsid w:val="007154EF"/>
    <w:rsid w:val="0072164B"/>
    <w:rsid w:val="00723B88"/>
    <w:rsid w:val="00737306"/>
    <w:rsid w:val="00747210"/>
    <w:rsid w:val="00755949"/>
    <w:rsid w:val="007575D4"/>
    <w:rsid w:val="007576AE"/>
    <w:rsid w:val="00760D70"/>
    <w:rsid w:val="00761749"/>
    <w:rsid w:val="00762F16"/>
    <w:rsid w:val="00766217"/>
    <w:rsid w:val="0077643F"/>
    <w:rsid w:val="00781055"/>
    <w:rsid w:val="007822D5"/>
    <w:rsid w:val="00784459"/>
    <w:rsid w:val="007912DA"/>
    <w:rsid w:val="007913FB"/>
    <w:rsid w:val="00793D77"/>
    <w:rsid w:val="00794644"/>
    <w:rsid w:val="007953F1"/>
    <w:rsid w:val="007959E2"/>
    <w:rsid w:val="007A28D9"/>
    <w:rsid w:val="007A2CF3"/>
    <w:rsid w:val="007A3A8B"/>
    <w:rsid w:val="007A527A"/>
    <w:rsid w:val="007A62DD"/>
    <w:rsid w:val="007A6923"/>
    <w:rsid w:val="007B29BF"/>
    <w:rsid w:val="007B6233"/>
    <w:rsid w:val="007B727B"/>
    <w:rsid w:val="007B790C"/>
    <w:rsid w:val="007C0076"/>
    <w:rsid w:val="007C0ECE"/>
    <w:rsid w:val="007C236D"/>
    <w:rsid w:val="007C2D0E"/>
    <w:rsid w:val="007C516A"/>
    <w:rsid w:val="007C6AE1"/>
    <w:rsid w:val="007D39F5"/>
    <w:rsid w:val="007D3B66"/>
    <w:rsid w:val="007D5CD4"/>
    <w:rsid w:val="007E29AE"/>
    <w:rsid w:val="007E2B7E"/>
    <w:rsid w:val="007E3D40"/>
    <w:rsid w:val="007E4D9C"/>
    <w:rsid w:val="007E6520"/>
    <w:rsid w:val="007E6D54"/>
    <w:rsid w:val="007E7DDF"/>
    <w:rsid w:val="007E7E52"/>
    <w:rsid w:val="007F0506"/>
    <w:rsid w:val="007F22EA"/>
    <w:rsid w:val="007F33BF"/>
    <w:rsid w:val="007F342C"/>
    <w:rsid w:val="0080200F"/>
    <w:rsid w:val="0080510B"/>
    <w:rsid w:val="008054EF"/>
    <w:rsid w:val="008135F9"/>
    <w:rsid w:val="00821217"/>
    <w:rsid w:val="00824CC6"/>
    <w:rsid w:val="00824E10"/>
    <w:rsid w:val="008309CD"/>
    <w:rsid w:val="00836D49"/>
    <w:rsid w:val="00842608"/>
    <w:rsid w:val="0085416D"/>
    <w:rsid w:val="00856A3E"/>
    <w:rsid w:val="00857CCF"/>
    <w:rsid w:val="0086616D"/>
    <w:rsid w:val="008666D5"/>
    <w:rsid w:val="008671F7"/>
    <w:rsid w:val="008674B5"/>
    <w:rsid w:val="00867830"/>
    <w:rsid w:val="00867A6E"/>
    <w:rsid w:val="00870135"/>
    <w:rsid w:val="00870748"/>
    <w:rsid w:val="00882BF8"/>
    <w:rsid w:val="00884618"/>
    <w:rsid w:val="00891810"/>
    <w:rsid w:val="00891C67"/>
    <w:rsid w:val="008932F3"/>
    <w:rsid w:val="008A3992"/>
    <w:rsid w:val="008A6300"/>
    <w:rsid w:val="008B6C49"/>
    <w:rsid w:val="008B6CD8"/>
    <w:rsid w:val="008C5989"/>
    <w:rsid w:val="008D1F11"/>
    <w:rsid w:val="008D3806"/>
    <w:rsid w:val="008E1139"/>
    <w:rsid w:val="008E4CD8"/>
    <w:rsid w:val="008F2076"/>
    <w:rsid w:val="008F714A"/>
    <w:rsid w:val="009002CB"/>
    <w:rsid w:val="00901908"/>
    <w:rsid w:val="009057B9"/>
    <w:rsid w:val="0091442C"/>
    <w:rsid w:val="00915FCE"/>
    <w:rsid w:val="00917BBC"/>
    <w:rsid w:val="00920468"/>
    <w:rsid w:val="00923E5A"/>
    <w:rsid w:val="009250FA"/>
    <w:rsid w:val="00925137"/>
    <w:rsid w:val="0092651F"/>
    <w:rsid w:val="00926BE4"/>
    <w:rsid w:val="00935DBB"/>
    <w:rsid w:val="00941472"/>
    <w:rsid w:val="009460EC"/>
    <w:rsid w:val="00947CF7"/>
    <w:rsid w:val="009549C4"/>
    <w:rsid w:val="009558A5"/>
    <w:rsid w:val="00955A6E"/>
    <w:rsid w:val="00957289"/>
    <w:rsid w:val="009665C9"/>
    <w:rsid w:val="0097240F"/>
    <w:rsid w:val="0098075E"/>
    <w:rsid w:val="00980806"/>
    <w:rsid w:val="00990FF0"/>
    <w:rsid w:val="0099107B"/>
    <w:rsid w:val="009A0677"/>
    <w:rsid w:val="009A1EE3"/>
    <w:rsid w:val="009A47A2"/>
    <w:rsid w:val="009A64D2"/>
    <w:rsid w:val="009A7BD1"/>
    <w:rsid w:val="009C4B8C"/>
    <w:rsid w:val="009C615E"/>
    <w:rsid w:val="009C6DCD"/>
    <w:rsid w:val="009D1DE8"/>
    <w:rsid w:val="009D47A8"/>
    <w:rsid w:val="009E0632"/>
    <w:rsid w:val="009E1803"/>
    <w:rsid w:val="009F25E1"/>
    <w:rsid w:val="009F3F7A"/>
    <w:rsid w:val="009F5B4A"/>
    <w:rsid w:val="00A001E7"/>
    <w:rsid w:val="00A01E1C"/>
    <w:rsid w:val="00A04B57"/>
    <w:rsid w:val="00A064A5"/>
    <w:rsid w:val="00A06B33"/>
    <w:rsid w:val="00A14DA9"/>
    <w:rsid w:val="00A24888"/>
    <w:rsid w:val="00A3740B"/>
    <w:rsid w:val="00A476C1"/>
    <w:rsid w:val="00A5077A"/>
    <w:rsid w:val="00A50D27"/>
    <w:rsid w:val="00A51246"/>
    <w:rsid w:val="00A55C18"/>
    <w:rsid w:val="00A57AA2"/>
    <w:rsid w:val="00A66ED6"/>
    <w:rsid w:val="00A67A45"/>
    <w:rsid w:val="00A72459"/>
    <w:rsid w:val="00A73D6F"/>
    <w:rsid w:val="00A75822"/>
    <w:rsid w:val="00A75ED8"/>
    <w:rsid w:val="00A760D8"/>
    <w:rsid w:val="00A76722"/>
    <w:rsid w:val="00A8084D"/>
    <w:rsid w:val="00A8773C"/>
    <w:rsid w:val="00A87BB9"/>
    <w:rsid w:val="00A91972"/>
    <w:rsid w:val="00A93C7A"/>
    <w:rsid w:val="00A96245"/>
    <w:rsid w:val="00AA0CE1"/>
    <w:rsid w:val="00AA472F"/>
    <w:rsid w:val="00AA4CBB"/>
    <w:rsid w:val="00AA54DC"/>
    <w:rsid w:val="00AA7707"/>
    <w:rsid w:val="00AB3E78"/>
    <w:rsid w:val="00AB5481"/>
    <w:rsid w:val="00AB7C6F"/>
    <w:rsid w:val="00AC41E0"/>
    <w:rsid w:val="00AC74F6"/>
    <w:rsid w:val="00AD1548"/>
    <w:rsid w:val="00AD2C57"/>
    <w:rsid w:val="00AD4E55"/>
    <w:rsid w:val="00AE0BCE"/>
    <w:rsid w:val="00AE3371"/>
    <w:rsid w:val="00AE3725"/>
    <w:rsid w:val="00AE3728"/>
    <w:rsid w:val="00AE439B"/>
    <w:rsid w:val="00AF116A"/>
    <w:rsid w:val="00AF43FF"/>
    <w:rsid w:val="00AF7398"/>
    <w:rsid w:val="00B05B84"/>
    <w:rsid w:val="00B06D43"/>
    <w:rsid w:val="00B07D7D"/>
    <w:rsid w:val="00B113D9"/>
    <w:rsid w:val="00B12701"/>
    <w:rsid w:val="00B12CC6"/>
    <w:rsid w:val="00B172A7"/>
    <w:rsid w:val="00B23645"/>
    <w:rsid w:val="00B26F7F"/>
    <w:rsid w:val="00B279CA"/>
    <w:rsid w:val="00B32715"/>
    <w:rsid w:val="00B36A31"/>
    <w:rsid w:val="00B42749"/>
    <w:rsid w:val="00B46239"/>
    <w:rsid w:val="00B47AA1"/>
    <w:rsid w:val="00B63526"/>
    <w:rsid w:val="00B66657"/>
    <w:rsid w:val="00B6754C"/>
    <w:rsid w:val="00B8089E"/>
    <w:rsid w:val="00B83A1A"/>
    <w:rsid w:val="00B905DC"/>
    <w:rsid w:val="00B91089"/>
    <w:rsid w:val="00B92882"/>
    <w:rsid w:val="00B9480E"/>
    <w:rsid w:val="00B94E2F"/>
    <w:rsid w:val="00B97918"/>
    <w:rsid w:val="00BA4347"/>
    <w:rsid w:val="00BA5CEC"/>
    <w:rsid w:val="00BB35CD"/>
    <w:rsid w:val="00BC07A4"/>
    <w:rsid w:val="00BC21C8"/>
    <w:rsid w:val="00BD1B56"/>
    <w:rsid w:val="00BD3B2C"/>
    <w:rsid w:val="00BD5273"/>
    <w:rsid w:val="00BE1597"/>
    <w:rsid w:val="00BE390B"/>
    <w:rsid w:val="00BE4168"/>
    <w:rsid w:val="00BF28A3"/>
    <w:rsid w:val="00BF34DB"/>
    <w:rsid w:val="00BF67AA"/>
    <w:rsid w:val="00C0357C"/>
    <w:rsid w:val="00C071DA"/>
    <w:rsid w:val="00C15086"/>
    <w:rsid w:val="00C21D74"/>
    <w:rsid w:val="00C24D58"/>
    <w:rsid w:val="00C3527F"/>
    <w:rsid w:val="00C36104"/>
    <w:rsid w:val="00C428EB"/>
    <w:rsid w:val="00C46ABA"/>
    <w:rsid w:val="00C51144"/>
    <w:rsid w:val="00C61FDB"/>
    <w:rsid w:val="00C63169"/>
    <w:rsid w:val="00C63BF7"/>
    <w:rsid w:val="00C84808"/>
    <w:rsid w:val="00C85C19"/>
    <w:rsid w:val="00C95A3B"/>
    <w:rsid w:val="00CA06D2"/>
    <w:rsid w:val="00CA0E84"/>
    <w:rsid w:val="00CA13DC"/>
    <w:rsid w:val="00CA4B77"/>
    <w:rsid w:val="00CB2261"/>
    <w:rsid w:val="00CB3EFF"/>
    <w:rsid w:val="00CC1771"/>
    <w:rsid w:val="00CC2EF4"/>
    <w:rsid w:val="00CC3193"/>
    <w:rsid w:val="00CE16C8"/>
    <w:rsid w:val="00CE25DD"/>
    <w:rsid w:val="00CE36F9"/>
    <w:rsid w:val="00CE6AA0"/>
    <w:rsid w:val="00CF2D4D"/>
    <w:rsid w:val="00CF3AFC"/>
    <w:rsid w:val="00CF4FD7"/>
    <w:rsid w:val="00CF6B30"/>
    <w:rsid w:val="00D142BF"/>
    <w:rsid w:val="00D14BA8"/>
    <w:rsid w:val="00D20225"/>
    <w:rsid w:val="00D220DB"/>
    <w:rsid w:val="00D247AC"/>
    <w:rsid w:val="00D25DC2"/>
    <w:rsid w:val="00D32627"/>
    <w:rsid w:val="00D34A57"/>
    <w:rsid w:val="00D37BA7"/>
    <w:rsid w:val="00D407C1"/>
    <w:rsid w:val="00D40FB7"/>
    <w:rsid w:val="00D438D9"/>
    <w:rsid w:val="00D47802"/>
    <w:rsid w:val="00D51178"/>
    <w:rsid w:val="00D51C00"/>
    <w:rsid w:val="00D52DFA"/>
    <w:rsid w:val="00D65215"/>
    <w:rsid w:val="00D669A4"/>
    <w:rsid w:val="00D75795"/>
    <w:rsid w:val="00D75B26"/>
    <w:rsid w:val="00D85818"/>
    <w:rsid w:val="00D87529"/>
    <w:rsid w:val="00D94002"/>
    <w:rsid w:val="00D9639B"/>
    <w:rsid w:val="00DA14EF"/>
    <w:rsid w:val="00DA4361"/>
    <w:rsid w:val="00DA51C4"/>
    <w:rsid w:val="00DA5E22"/>
    <w:rsid w:val="00DC3B57"/>
    <w:rsid w:val="00DC4269"/>
    <w:rsid w:val="00DC7065"/>
    <w:rsid w:val="00DD4671"/>
    <w:rsid w:val="00DD63B8"/>
    <w:rsid w:val="00DE321D"/>
    <w:rsid w:val="00DF0226"/>
    <w:rsid w:val="00DF083B"/>
    <w:rsid w:val="00DF4BDD"/>
    <w:rsid w:val="00DF7490"/>
    <w:rsid w:val="00E06A75"/>
    <w:rsid w:val="00E10EA7"/>
    <w:rsid w:val="00E114C5"/>
    <w:rsid w:val="00E11542"/>
    <w:rsid w:val="00E12959"/>
    <w:rsid w:val="00E13A0E"/>
    <w:rsid w:val="00E15B91"/>
    <w:rsid w:val="00E20EC7"/>
    <w:rsid w:val="00E22540"/>
    <w:rsid w:val="00E22834"/>
    <w:rsid w:val="00E26E96"/>
    <w:rsid w:val="00E27832"/>
    <w:rsid w:val="00E32144"/>
    <w:rsid w:val="00E36FA9"/>
    <w:rsid w:val="00E40F05"/>
    <w:rsid w:val="00E42F79"/>
    <w:rsid w:val="00E45FEB"/>
    <w:rsid w:val="00E5164F"/>
    <w:rsid w:val="00E528E0"/>
    <w:rsid w:val="00E53075"/>
    <w:rsid w:val="00E5625E"/>
    <w:rsid w:val="00E64D87"/>
    <w:rsid w:val="00E70289"/>
    <w:rsid w:val="00E77844"/>
    <w:rsid w:val="00E809D2"/>
    <w:rsid w:val="00E82890"/>
    <w:rsid w:val="00E839BB"/>
    <w:rsid w:val="00E90331"/>
    <w:rsid w:val="00E90726"/>
    <w:rsid w:val="00E93A93"/>
    <w:rsid w:val="00E96EE5"/>
    <w:rsid w:val="00E9764C"/>
    <w:rsid w:val="00EA0BD7"/>
    <w:rsid w:val="00EA4EFB"/>
    <w:rsid w:val="00EB2E1F"/>
    <w:rsid w:val="00EB3B92"/>
    <w:rsid w:val="00EB4431"/>
    <w:rsid w:val="00EB6777"/>
    <w:rsid w:val="00EF319D"/>
    <w:rsid w:val="00F01006"/>
    <w:rsid w:val="00F05EDA"/>
    <w:rsid w:val="00F12793"/>
    <w:rsid w:val="00F12EFD"/>
    <w:rsid w:val="00F141A3"/>
    <w:rsid w:val="00F15988"/>
    <w:rsid w:val="00F16172"/>
    <w:rsid w:val="00F2627C"/>
    <w:rsid w:val="00F30659"/>
    <w:rsid w:val="00F317E6"/>
    <w:rsid w:val="00F35175"/>
    <w:rsid w:val="00F45A3A"/>
    <w:rsid w:val="00F45B07"/>
    <w:rsid w:val="00F46CB4"/>
    <w:rsid w:val="00F479C0"/>
    <w:rsid w:val="00F51B7B"/>
    <w:rsid w:val="00F51BC4"/>
    <w:rsid w:val="00F5333A"/>
    <w:rsid w:val="00F553EA"/>
    <w:rsid w:val="00F55E91"/>
    <w:rsid w:val="00F563C7"/>
    <w:rsid w:val="00F56D7C"/>
    <w:rsid w:val="00F623F5"/>
    <w:rsid w:val="00F778AD"/>
    <w:rsid w:val="00F77D68"/>
    <w:rsid w:val="00F813DE"/>
    <w:rsid w:val="00F85511"/>
    <w:rsid w:val="00F9554D"/>
    <w:rsid w:val="00FA08AF"/>
    <w:rsid w:val="00FA3235"/>
    <w:rsid w:val="00FA46D7"/>
    <w:rsid w:val="00FA4F9A"/>
    <w:rsid w:val="00FB057B"/>
    <w:rsid w:val="00FB6F37"/>
    <w:rsid w:val="00FC0C01"/>
    <w:rsid w:val="00FC1597"/>
    <w:rsid w:val="00FC2D37"/>
    <w:rsid w:val="00FC3C54"/>
    <w:rsid w:val="00FC5DA5"/>
    <w:rsid w:val="00FC6127"/>
    <w:rsid w:val="00FD0B02"/>
    <w:rsid w:val="00FD11EC"/>
    <w:rsid w:val="00FD316F"/>
    <w:rsid w:val="00FD457D"/>
    <w:rsid w:val="00FD6C6D"/>
    <w:rsid w:val="00FE06C3"/>
    <w:rsid w:val="00FE3B89"/>
    <w:rsid w:val="00FE4430"/>
    <w:rsid w:val="00FE4E03"/>
    <w:rsid w:val="00FE686D"/>
    <w:rsid w:val="00FF2EE9"/>
    <w:rsid w:val="00FF4FB0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204E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3169"/>
    <w:rPr>
      <w:sz w:val="22"/>
      <w:szCs w:val="22"/>
    </w:rPr>
  </w:style>
  <w:style w:type="paragraph" w:styleId="Heading1">
    <w:name w:val="heading 1"/>
    <w:basedOn w:val="Normal"/>
    <w:qFormat/>
    <w:rsid w:val="00C6316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3169"/>
    <w:rPr>
      <w:color w:val="0000CC"/>
      <w:u w:val="single"/>
    </w:rPr>
  </w:style>
  <w:style w:type="paragraph" w:styleId="Footer">
    <w:name w:val="footer"/>
    <w:basedOn w:val="Normal"/>
    <w:link w:val="FooterChar"/>
    <w:rsid w:val="00C6316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C63169"/>
    <w:rPr>
      <w:sz w:val="22"/>
      <w:szCs w:val="22"/>
      <w:lang w:val="en-US" w:eastAsia="en-US" w:bidi="ar-SA"/>
    </w:rPr>
  </w:style>
  <w:style w:type="character" w:styleId="PageNumber">
    <w:name w:val="page number"/>
    <w:basedOn w:val="DefaultParagraphFont"/>
    <w:rsid w:val="00C63169"/>
  </w:style>
  <w:style w:type="paragraph" w:styleId="NormalWeb">
    <w:name w:val="Normal (Web)"/>
    <w:basedOn w:val="Normal"/>
    <w:uiPriority w:val="99"/>
    <w:rsid w:val="00C63169"/>
    <w:pPr>
      <w:spacing w:before="100" w:beforeAutospacing="1" w:after="100" w:afterAutospacing="1"/>
    </w:pPr>
    <w:rPr>
      <w:sz w:val="24"/>
      <w:szCs w:val="24"/>
    </w:rPr>
  </w:style>
  <w:style w:type="character" w:styleId="Emphasis">
    <w:name w:val="Emphasis"/>
    <w:qFormat/>
    <w:rsid w:val="00C63169"/>
    <w:rPr>
      <w:b/>
      <w:bCs/>
      <w:i w:val="0"/>
      <w:iCs w:val="0"/>
    </w:rPr>
  </w:style>
  <w:style w:type="character" w:customStyle="1" w:styleId="st1">
    <w:name w:val="st1"/>
    <w:basedOn w:val="DefaultParagraphFont"/>
    <w:rsid w:val="00C63169"/>
  </w:style>
  <w:style w:type="character" w:customStyle="1" w:styleId="citation-abbreviation">
    <w:name w:val="citation-abbreviation"/>
    <w:basedOn w:val="DefaultParagraphFont"/>
    <w:rsid w:val="00C63169"/>
  </w:style>
  <w:style w:type="character" w:customStyle="1" w:styleId="citation-publication-date">
    <w:name w:val="citation-publication-date"/>
    <w:basedOn w:val="DefaultParagraphFont"/>
    <w:rsid w:val="00C63169"/>
  </w:style>
  <w:style w:type="character" w:customStyle="1" w:styleId="citation-volume">
    <w:name w:val="citation-volume"/>
    <w:basedOn w:val="DefaultParagraphFont"/>
    <w:rsid w:val="00C63169"/>
  </w:style>
  <w:style w:type="character" w:customStyle="1" w:styleId="citation-issue">
    <w:name w:val="citation-issue"/>
    <w:basedOn w:val="DefaultParagraphFont"/>
    <w:rsid w:val="00C63169"/>
  </w:style>
  <w:style w:type="character" w:customStyle="1" w:styleId="citation-flpages">
    <w:name w:val="citation-flpages"/>
    <w:basedOn w:val="DefaultParagraphFont"/>
    <w:rsid w:val="00C63169"/>
  </w:style>
  <w:style w:type="character" w:customStyle="1" w:styleId="fm-vol-iss-date">
    <w:name w:val="fm-vol-iss-date"/>
    <w:basedOn w:val="DefaultParagraphFont"/>
    <w:rsid w:val="00C63169"/>
  </w:style>
  <w:style w:type="character" w:customStyle="1" w:styleId="doi1">
    <w:name w:val="doi1"/>
    <w:basedOn w:val="DefaultParagraphFont"/>
    <w:rsid w:val="00C63169"/>
  </w:style>
  <w:style w:type="character" w:customStyle="1" w:styleId="fm-citation-ids-label">
    <w:name w:val="fm-citation-ids-label"/>
    <w:basedOn w:val="DefaultParagraphFont"/>
    <w:rsid w:val="00C63169"/>
  </w:style>
  <w:style w:type="character" w:customStyle="1" w:styleId="ft">
    <w:name w:val="ft"/>
    <w:rsid w:val="00C63169"/>
  </w:style>
  <w:style w:type="paragraph" w:styleId="Header">
    <w:name w:val="header"/>
    <w:basedOn w:val="Normal"/>
    <w:link w:val="HeaderChar"/>
    <w:semiHidden/>
    <w:unhideWhenUsed/>
    <w:rsid w:val="00C6316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C63169"/>
    <w:rPr>
      <w:sz w:val="22"/>
      <w:szCs w:val="22"/>
      <w:lang w:val="en-US" w:eastAsia="en-US" w:bidi="ar-SA"/>
    </w:rPr>
  </w:style>
  <w:style w:type="paragraph" w:styleId="CommentText">
    <w:name w:val="annotation text"/>
    <w:basedOn w:val="Normal"/>
    <w:link w:val="CommentTextChar"/>
    <w:semiHidden/>
    <w:rsid w:val="00C63169"/>
  </w:style>
  <w:style w:type="character" w:customStyle="1" w:styleId="CommentTextChar">
    <w:name w:val="Comment Text Char"/>
    <w:link w:val="CommentText"/>
    <w:semiHidden/>
    <w:rsid w:val="00C63169"/>
    <w:rPr>
      <w:sz w:val="22"/>
      <w:szCs w:val="22"/>
      <w:lang w:val="en-US" w:eastAsia="en-US" w:bidi="ar-SA"/>
    </w:rPr>
  </w:style>
  <w:style w:type="paragraph" w:customStyle="1" w:styleId="standaard">
    <w:name w:val="standaard"/>
    <w:basedOn w:val="Normal"/>
    <w:rsid w:val="00C631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63169"/>
    <w:rPr>
      <w:b/>
      <w:bCs/>
    </w:rPr>
  </w:style>
  <w:style w:type="character" w:customStyle="1" w:styleId="CommentSubjectChar">
    <w:name w:val="Comment Subject Char"/>
    <w:link w:val="CommentSubject"/>
    <w:rsid w:val="00C63169"/>
    <w:rPr>
      <w:b/>
      <w:bCs/>
      <w:sz w:val="22"/>
      <w:szCs w:val="22"/>
      <w:lang w:val="en-US" w:eastAsia="en-US" w:bidi="ar-SA"/>
    </w:rPr>
  </w:style>
  <w:style w:type="paragraph" w:customStyle="1" w:styleId="pp-first">
    <w:name w:val="p p-first"/>
    <w:basedOn w:val="Normal"/>
    <w:rsid w:val="00C63169"/>
    <w:pPr>
      <w:spacing w:before="100" w:beforeAutospacing="1" w:after="100" w:afterAutospacing="1"/>
    </w:pPr>
    <w:rPr>
      <w:sz w:val="24"/>
      <w:szCs w:val="24"/>
    </w:rPr>
  </w:style>
  <w:style w:type="paragraph" w:customStyle="1" w:styleId="pp-last">
    <w:name w:val="p p-last"/>
    <w:basedOn w:val="Normal"/>
    <w:rsid w:val="00C63169"/>
    <w:pPr>
      <w:spacing w:before="100" w:beforeAutospacing="1" w:after="100" w:afterAutospacing="1"/>
    </w:pPr>
    <w:rPr>
      <w:sz w:val="24"/>
      <w:szCs w:val="24"/>
    </w:rPr>
  </w:style>
  <w:style w:type="character" w:customStyle="1" w:styleId="figpopup-sensitive-area1">
    <w:name w:val="figpopup-sensitive-area1"/>
    <w:rsid w:val="00C63169"/>
    <w:rPr>
      <w:strike w:val="0"/>
      <w:dstrike w:val="0"/>
      <w:u w:val="none"/>
      <w:effect w:val="none"/>
      <w:shd w:val="clear" w:color="auto" w:fill="auto"/>
    </w:rPr>
  </w:style>
  <w:style w:type="paragraph" w:customStyle="1" w:styleId="backtotop2">
    <w:name w:val="backtotop2"/>
    <w:basedOn w:val="Normal"/>
    <w:rsid w:val="00C63169"/>
    <w:pPr>
      <w:shd w:val="clear" w:color="auto" w:fill="FFFFFF"/>
      <w:spacing w:line="480" w:lineRule="auto"/>
    </w:pPr>
    <w:rPr>
      <w:b/>
      <w:bCs/>
      <w:color w:val="006699"/>
      <w:sz w:val="24"/>
      <w:szCs w:val="24"/>
    </w:rPr>
  </w:style>
  <w:style w:type="paragraph" w:customStyle="1" w:styleId="Default">
    <w:name w:val="Default"/>
    <w:rsid w:val="009549C4"/>
    <w:pPr>
      <w:widowControl w:val="0"/>
      <w:autoSpaceDE w:val="0"/>
      <w:autoSpaceDN w:val="0"/>
      <w:adjustRightInd w:val="0"/>
    </w:pPr>
    <w:rPr>
      <w:rFonts w:ascii="BWCYD Q+ Times" w:hAnsi="BWCYD Q+ Times" w:cs="BWCYD Q+ Times"/>
      <w:color w:val="000000"/>
      <w:sz w:val="24"/>
      <w:szCs w:val="24"/>
      <w:lang w:val="en-GB" w:eastAsia="en-GB"/>
    </w:rPr>
  </w:style>
  <w:style w:type="paragraph" w:customStyle="1" w:styleId="CM4">
    <w:name w:val="CM4"/>
    <w:basedOn w:val="Default"/>
    <w:next w:val="Default"/>
    <w:rsid w:val="00056C11"/>
    <w:pPr>
      <w:spacing w:after="285"/>
    </w:pPr>
    <w:rPr>
      <w:color w:val="auto"/>
    </w:rPr>
  </w:style>
  <w:style w:type="character" w:styleId="LineNumber">
    <w:name w:val="line number"/>
    <w:basedOn w:val="DefaultParagraphFont"/>
    <w:rsid w:val="0080200F"/>
  </w:style>
  <w:style w:type="paragraph" w:styleId="BalloonText">
    <w:name w:val="Balloon Text"/>
    <w:basedOn w:val="Normal"/>
    <w:link w:val="BalloonTextChar"/>
    <w:uiPriority w:val="99"/>
    <w:semiHidden/>
    <w:unhideWhenUsed/>
    <w:rsid w:val="008E11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113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A54DC"/>
  </w:style>
  <w:style w:type="character" w:styleId="CommentReference">
    <w:name w:val="annotation reference"/>
    <w:semiHidden/>
    <w:rsid w:val="00901908"/>
    <w:rPr>
      <w:sz w:val="16"/>
      <w:szCs w:val="16"/>
    </w:rPr>
  </w:style>
  <w:style w:type="character" w:customStyle="1" w:styleId="highlight">
    <w:name w:val="highlight"/>
    <w:basedOn w:val="DefaultParagraphFont"/>
    <w:rsid w:val="00AE3371"/>
  </w:style>
  <w:style w:type="paragraph" w:styleId="ListParagraph">
    <w:name w:val="List Paragraph"/>
    <w:basedOn w:val="Normal"/>
    <w:uiPriority w:val="34"/>
    <w:qFormat/>
    <w:rsid w:val="00F30659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paragraph" w:styleId="Revision">
    <w:name w:val="Revision"/>
    <w:hidden/>
    <w:uiPriority w:val="99"/>
    <w:semiHidden/>
    <w:rsid w:val="00BC21C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55848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1715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31880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7169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6479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7670">
                                      <w:marLeft w:val="0"/>
                                      <w:marRight w:val="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076087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913507">
                                              <w:marLeft w:val="0"/>
                                              <w:marRight w:val="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975851">
                                                  <w:marLeft w:val="0"/>
                                                  <w:marRight w:val="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9735688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0168">
                                                          <w:marLeft w:val="0"/>
                                                          <w:marRight w:val="0"/>
                                                          <w:marTop w:val="100"/>
                                                          <w:marBottom w:val="1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1464101">
                                                              <w:marLeft w:val="0"/>
                                                              <w:marRight w:val="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680147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3520782">
                                                                      <w:marLeft w:val="0"/>
                                                                      <w:marRight w:val="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3912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00"/>
                                                                          <w:marBottom w:val="1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87469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2650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00"/>
                                                                                  <w:marBottom w:val="1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42200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5206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100"/>
                                                                                          <w:marBottom w:val="10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86832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371899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7372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00"/>
                                                                                                  <w:marBottom w:val="10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06974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00"/>
                                                                                                  <w:marBottom w:val="10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607086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00"/>
                                                                                                  <w:marBottom w:val="10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441982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00"/>
                                                                                                  <w:marBottom w:val="10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1CF9D-55C7-8F4A-8BA3-81BE908C0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RIVM</Company>
  <LinksUpToDate>false</LinksUpToDate>
  <CharactersWithSpaces>2479</CharactersWithSpaces>
  <SharedDoc>false</SharedDoc>
  <HLinks>
    <vt:vector size="60" baseType="variant">
      <vt:variant>
        <vt:i4>6094936</vt:i4>
      </vt:variant>
      <vt:variant>
        <vt:i4>90</vt:i4>
      </vt:variant>
      <vt:variant>
        <vt:i4>0</vt:i4>
      </vt:variant>
      <vt:variant>
        <vt:i4>5</vt:i4>
      </vt:variant>
      <vt:variant>
        <vt:lpwstr>https://www.cprd.com/ISAC/members.asp</vt:lpwstr>
      </vt:variant>
      <vt:variant>
        <vt:lpwstr/>
      </vt:variant>
      <vt:variant>
        <vt:i4>4653174</vt:i4>
      </vt:variant>
      <vt:variant>
        <vt:i4>24</vt:i4>
      </vt:variant>
      <vt:variant>
        <vt:i4>0</vt:i4>
      </vt:variant>
      <vt:variant>
        <vt:i4>5</vt:i4>
      </vt:variant>
      <vt:variant>
        <vt:lpwstr>mailto:o.h.klungel@uu.nl</vt:lpwstr>
      </vt:variant>
      <vt:variant>
        <vt:lpwstr/>
      </vt:variant>
      <vt:variant>
        <vt:i4>6029410</vt:i4>
      </vt:variant>
      <vt:variant>
        <vt:i4>21</vt:i4>
      </vt:variant>
      <vt:variant>
        <vt:i4>0</vt:i4>
      </vt:variant>
      <vt:variant>
        <vt:i4>5</vt:i4>
      </vt:variant>
      <vt:variant>
        <vt:lpwstr>mailto:t.p.vanstaa@uu.nl</vt:lpwstr>
      </vt:variant>
      <vt:variant>
        <vt:lpwstr/>
      </vt:variant>
      <vt:variant>
        <vt:i4>4653174</vt:i4>
      </vt:variant>
      <vt:variant>
        <vt:i4>18</vt:i4>
      </vt:variant>
      <vt:variant>
        <vt:i4>0</vt:i4>
      </vt:variant>
      <vt:variant>
        <vt:i4>5</vt:i4>
      </vt:variant>
      <vt:variant>
        <vt:lpwstr>mailto:o.h.klungel@uu.nl</vt:lpwstr>
      </vt:variant>
      <vt:variant>
        <vt:lpwstr/>
      </vt:variant>
      <vt:variant>
        <vt:i4>4194416</vt:i4>
      </vt:variant>
      <vt:variant>
        <vt:i4>15</vt:i4>
      </vt:variant>
      <vt:variant>
        <vt:i4>0</vt:i4>
      </vt:variant>
      <vt:variant>
        <vt:i4>5</vt:i4>
      </vt:variant>
      <vt:variant>
        <vt:lpwstr>mailto:henk.van.loveren@rivm.nl</vt:lpwstr>
      </vt:variant>
      <vt:variant>
        <vt:lpwstr/>
      </vt:variant>
      <vt:variant>
        <vt:i4>3276867</vt:i4>
      </vt:variant>
      <vt:variant>
        <vt:i4>12</vt:i4>
      </vt:variant>
      <vt:variant>
        <vt:i4>0</vt:i4>
      </vt:variant>
      <vt:variant>
        <vt:i4>5</vt:i4>
      </vt:variant>
      <vt:variant>
        <vt:lpwstr>mailto:rob.vandebriel@rivm.nl</vt:lpwstr>
      </vt:variant>
      <vt:variant>
        <vt:lpwstr/>
      </vt:variant>
      <vt:variant>
        <vt:i4>3866701</vt:i4>
      </vt:variant>
      <vt:variant>
        <vt:i4>9</vt:i4>
      </vt:variant>
      <vt:variant>
        <vt:i4>0</vt:i4>
      </vt:variant>
      <vt:variant>
        <vt:i4>5</vt:i4>
      </vt:variant>
      <vt:variant>
        <vt:lpwstr>mailto:f.devries@uu.nl</vt:lpwstr>
      </vt:variant>
      <vt:variant>
        <vt:lpwstr/>
      </vt:variant>
      <vt:variant>
        <vt:i4>2031733</vt:i4>
      </vt:variant>
      <vt:variant>
        <vt:i4>6</vt:i4>
      </vt:variant>
      <vt:variant>
        <vt:i4>0</vt:i4>
      </vt:variant>
      <vt:variant>
        <vt:i4>5</vt:i4>
      </vt:variant>
      <vt:variant>
        <vt:lpwstr>mailto:a.lalmohamed@outlook.com</vt:lpwstr>
      </vt:variant>
      <vt:variant>
        <vt:lpwstr/>
      </vt:variant>
      <vt:variant>
        <vt:i4>1704051</vt:i4>
      </vt:variant>
      <vt:variant>
        <vt:i4>3</vt:i4>
      </vt:variant>
      <vt:variant>
        <vt:i4>0</vt:i4>
      </vt:variant>
      <vt:variant>
        <vt:i4>5</vt:i4>
      </vt:variant>
      <vt:variant>
        <vt:lpwstr>mailto:jw.cohentervaert@maastrichtuniversity.nl</vt:lpwstr>
      </vt:variant>
      <vt:variant>
        <vt:lpwstr/>
      </vt:variant>
      <vt:variant>
        <vt:i4>852086</vt:i4>
      </vt:variant>
      <vt:variant>
        <vt:i4>0</vt:i4>
      </vt:variant>
      <vt:variant>
        <vt:i4>0</vt:i4>
      </vt:variant>
      <vt:variant>
        <vt:i4>5</vt:i4>
      </vt:variant>
      <vt:variant>
        <vt:lpwstr>mailto:hilda.dejong@hot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Hilda</dc:creator>
  <cp:keywords/>
  <cp:lastModifiedBy>Hilda de Jong</cp:lastModifiedBy>
  <cp:revision>2</cp:revision>
  <cp:lastPrinted>2016-11-28T17:57:00Z</cp:lastPrinted>
  <dcterms:created xsi:type="dcterms:W3CDTF">2017-12-22T13:35:00Z</dcterms:created>
  <dcterms:modified xsi:type="dcterms:W3CDTF">2017-12-22T13:35:00Z</dcterms:modified>
</cp:coreProperties>
</file>